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56878" w14:textId="77777777" w:rsidR="003A2EAC" w:rsidRPr="00B8310F" w:rsidRDefault="003A2EAC" w:rsidP="003A2EA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8310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Lung and diaphragm-protective strategies in acute respiratory failure: an </w:t>
      </w:r>
      <w:r w:rsidRPr="00B8310F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in silico </w:t>
      </w:r>
      <w:r w:rsidRPr="00B8310F">
        <w:rPr>
          <w:rFonts w:ascii="Times New Roman" w:hAnsi="Times New Roman" w:cs="Times New Roman"/>
          <w:b/>
          <w:bCs/>
          <w:sz w:val="32"/>
          <w:szCs w:val="32"/>
          <w:lang w:val="en-US"/>
        </w:rPr>
        <w:t>trial</w:t>
      </w:r>
    </w:p>
    <w:p w14:paraId="1DFBA2E5" w14:textId="2BFDB64E" w:rsidR="00120B2A" w:rsidRDefault="00E71E81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Additional file 1</w:t>
      </w:r>
    </w:p>
    <w:p w14:paraId="7E5109D6" w14:textId="77777777" w:rsidR="00E71E81" w:rsidRPr="00B8310F" w:rsidRDefault="00E71E81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E9AB6CF" w14:textId="625E5864" w:rsidR="00120B2A" w:rsidRPr="00B8310F" w:rsidRDefault="00577E3B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B8310F">
        <w:rPr>
          <w:rFonts w:ascii="Times New Roman" w:hAnsi="Times New Roman" w:cs="Times New Roman"/>
          <w:sz w:val="32"/>
          <w:szCs w:val="32"/>
          <w:lang w:val="en-US"/>
        </w:rPr>
        <w:t xml:space="preserve">Online </w:t>
      </w:r>
      <w:r w:rsidR="003A2EAC" w:rsidRPr="00B8310F">
        <w:rPr>
          <w:rFonts w:ascii="Times New Roman" w:hAnsi="Times New Roman" w:cs="Times New Roman"/>
          <w:sz w:val="32"/>
          <w:szCs w:val="32"/>
          <w:lang w:val="en-US"/>
        </w:rPr>
        <w:t xml:space="preserve">Data </w:t>
      </w:r>
      <w:r w:rsidR="00B24D79" w:rsidRPr="00B8310F">
        <w:rPr>
          <w:rFonts w:ascii="Times New Roman" w:hAnsi="Times New Roman" w:cs="Times New Roman"/>
          <w:sz w:val="32"/>
          <w:szCs w:val="32"/>
          <w:lang w:val="en-US"/>
        </w:rPr>
        <w:t>Supplement</w:t>
      </w:r>
    </w:p>
    <w:p w14:paraId="0BFC0625" w14:textId="77777777" w:rsidR="00120B2A" w:rsidRPr="00B8310F" w:rsidRDefault="00120B2A">
      <w:pPr>
        <w:rPr>
          <w:rFonts w:ascii="Times New Roman" w:hAnsi="Times New Roman" w:cs="Times New Roman"/>
          <w:lang w:val="en-US"/>
        </w:rPr>
      </w:pPr>
    </w:p>
    <w:p w14:paraId="4F8BD577" w14:textId="77777777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</w:p>
    <w:p w14:paraId="2122FE3A" w14:textId="77777777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</w:p>
    <w:p w14:paraId="53226014" w14:textId="42891CCF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>Damian Ratano MD</w:t>
      </w:r>
    </w:p>
    <w:p w14:paraId="68CCCAEF" w14:textId="77777777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  <w:proofErr w:type="spellStart"/>
      <w:r w:rsidRPr="00B8310F">
        <w:rPr>
          <w:rFonts w:ascii="Times New Roman" w:hAnsi="Times New Roman" w:cs="Times New Roman"/>
          <w:lang w:val="en-US"/>
        </w:rPr>
        <w:t>Binghao</w:t>
      </w:r>
      <w:proofErr w:type="spellEnd"/>
      <w:r w:rsidRPr="00B8310F">
        <w:rPr>
          <w:rFonts w:ascii="Times New Roman" w:hAnsi="Times New Roman" w:cs="Times New Roman"/>
          <w:lang w:val="en-US"/>
        </w:rPr>
        <w:t xml:space="preserve"> Zhang </w:t>
      </w:r>
      <w:proofErr w:type="spellStart"/>
      <w:r w:rsidRPr="00B8310F">
        <w:rPr>
          <w:rFonts w:ascii="Times New Roman" w:hAnsi="Times New Roman" w:cs="Times New Roman"/>
          <w:lang w:val="en-US"/>
        </w:rPr>
        <w:t>MASc</w:t>
      </w:r>
      <w:proofErr w:type="spellEnd"/>
    </w:p>
    <w:p w14:paraId="139233B4" w14:textId="20ED41A8" w:rsidR="00577E3B" w:rsidRPr="00B8310F" w:rsidRDefault="00577E3B" w:rsidP="00577E3B">
      <w:pPr>
        <w:spacing w:after="120"/>
        <w:rPr>
          <w:rFonts w:ascii="Times New Roman" w:hAnsi="Times New Roman" w:cs="Times New Roman"/>
        </w:rPr>
      </w:pPr>
      <w:r w:rsidRPr="00B8310F">
        <w:rPr>
          <w:rFonts w:ascii="Times New Roman" w:hAnsi="Times New Roman" w:cs="Times New Roman"/>
        </w:rPr>
        <w:t xml:space="preserve">Jose </w:t>
      </w:r>
      <w:proofErr w:type="spellStart"/>
      <w:r w:rsidRPr="00B8310F">
        <w:rPr>
          <w:rFonts w:ascii="Times New Roman" w:hAnsi="Times New Roman" w:cs="Times New Roman"/>
        </w:rPr>
        <w:t>Dianti</w:t>
      </w:r>
      <w:proofErr w:type="spellEnd"/>
      <w:r w:rsidRPr="00B8310F">
        <w:rPr>
          <w:rFonts w:ascii="Times New Roman" w:hAnsi="Times New Roman" w:cs="Times New Roman"/>
        </w:rPr>
        <w:t xml:space="preserve"> MD</w:t>
      </w:r>
    </w:p>
    <w:p w14:paraId="6AD6440C" w14:textId="77777777" w:rsidR="00577E3B" w:rsidRPr="00B8310F" w:rsidRDefault="00577E3B" w:rsidP="00577E3B">
      <w:pPr>
        <w:spacing w:after="120"/>
        <w:rPr>
          <w:rFonts w:ascii="Times New Roman" w:hAnsi="Times New Roman" w:cs="Times New Roman"/>
        </w:rPr>
      </w:pPr>
      <w:proofErr w:type="spellStart"/>
      <w:r w:rsidRPr="00B8310F">
        <w:rPr>
          <w:rFonts w:ascii="Times New Roman" w:hAnsi="Times New Roman" w:cs="Times New Roman"/>
        </w:rPr>
        <w:t>Dimitrios</w:t>
      </w:r>
      <w:proofErr w:type="spellEnd"/>
      <w:r w:rsidRPr="00B8310F">
        <w:rPr>
          <w:rFonts w:ascii="Times New Roman" w:hAnsi="Times New Roman" w:cs="Times New Roman"/>
        </w:rPr>
        <w:t xml:space="preserve"> </w:t>
      </w:r>
      <w:proofErr w:type="spellStart"/>
      <w:r w:rsidRPr="00B8310F">
        <w:rPr>
          <w:rFonts w:ascii="Times New Roman" w:hAnsi="Times New Roman" w:cs="Times New Roman"/>
        </w:rPr>
        <w:t>Georgopoulos</w:t>
      </w:r>
      <w:proofErr w:type="spellEnd"/>
      <w:r w:rsidRPr="00B8310F">
        <w:rPr>
          <w:rFonts w:ascii="Times New Roman" w:hAnsi="Times New Roman" w:cs="Times New Roman"/>
        </w:rPr>
        <w:t xml:space="preserve"> MD PhD</w:t>
      </w:r>
    </w:p>
    <w:p w14:paraId="38FD8163" w14:textId="683550B2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Laurent J </w:t>
      </w:r>
      <w:proofErr w:type="spellStart"/>
      <w:r w:rsidRPr="00B8310F">
        <w:rPr>
          <w:rFonts w:ascii="Times New Roman" w:hAnsi="Times New Roman" w:cs="Times New Roman"/>
          <w:lang w:val="en-US"/>
        </w:rPr>
        <w:t>Brochard</w:t>
      </w:r>
      <w:proofErr w:type="spellEnd"/>
      <w:r w:rsidRPr="00B8310F">
        <w:rPr>
          <w:rFonts w:ascii="Times New Roman" w:hAnsi="Times New Roman" w:cs="Times New Roman"/>
          <w:lang w:val="en-US"/>
        </w:rPr>
        <w:t xml:space="preserve"> MD</w:t>
      </w:r>
    </w:p>
    <w:p w14:paraId="705984B6" w14:textId="6E70608F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Timothy </w:t>
      </w:r>
      <w:r w:rsidR="003A2EAC" w:rsidRPr="00B8310F">
        <w:rPr>
          <w:rFonts w:ascii="Times New Roman" w:hAnsi="Times New Roman" w:cs="Times New Roman"/>
          <w:lang w:val="en-US"/>
        </w:rPr>
        <w:t xml:space="preserve">C Y </w:t>
      </w:r>
      <w:r w:rsidRPr="00B8310F">
        <w:rPr>
          <w:rFonts w:ascii="Times New Roman" w:hAnsi="Times New Roman" w:cs="Times New Roman"/>
          <w:lang w:val="en-US"/>
        </w:rPr>
        <w:t>Chan PhD</w:t>
      </w:r>
    </w:p>
    <w:p w14:paraId="35451A7A" w14:textId="77777777" w:rsidR="00577E3B" w:rsidRPr="00B8310F" w:rsidRDefault="00577E3B" w:rsidP="00577E3B">
      <w:pPr>
        <w:spacing w:after="120"/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>Ewan C Goligher MD PhD</w:t>
      </w:r>
    </w:p>
    <w:p w14:paraId="765C33E4" w14:textId="5654E257" w:rsidR="00845662" w:rsidRPr="00B8310F" w:rsidRDefault="00845662">
      <w:p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br w:type="page"/>
        <w:t>Simulation Procedure</w:t>
      </w:r>
    </w:p>
    <w:p w14:paraId="05451532" w14:textId="77777777" w:rsidR="00845662" w:rsidRPr="00B8310F" w:rsidRDefault="00845662">
      <w:pPr>
        <w:rPr>
          <w:rFonts w:ascii="Times New Roman" w:hAnsi="Times New Roman" w:cs="Times New Roman"/>
          <w:lang w:val="en-US"/>
        </w:rPr>
      </w:pPr>
    </w:p>
    <w:p w14:paraId="6F6203F2" w14:textId="144EAD9D" w:rsidR="00F55279" w:rsidRPr="00B8310F" w:rsidRDefault="00F552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The process for the simulation </w:t>
      </w:r>
      <w:r w:rsidR="00E920BD" w:rsidRPr="00B8310F">
        <w:rPr>
          <w:rFonts w:ascii="Times New Roman" w:hAnsi="Times New Roman" w:cs="Times New Roman"/>
          <w:lang w:val="en-US"/>
        </w:rPr>
        <w:t>wa</w:t>
      </w:r>
      <w:r w:rsidRPr="00B8310F">
        <w:rPr>
          <w:rFonts w:ascii="Times New Roman" w:hAnsi="Times New Roman" w:cs="Times New Roman"/>
          <w:lang w:val="en-US"/>
        </w:rPr>
        <w:t xml:space="preserve">s as follows: </w:t>
      </w:r>
    </w:p>
    <w:p w14:paraId="79A81A63" w14:textId="4BBBAB51" w:rsidR="00F55279" w:rsidRPr="00B8310F" w:rsidRDefault="00F55279">
      <w:pPr>
        <w:rPr>
          <w:rFonts w:ascii="Times New Roman" w:hAnsi="Times New Roman" w:cs="Times New Roman"/>
          <w:lang w:val="en-US"/>
        </w:rPr>
      </w:pPr>
    </w:p>
    <w:p w14:paraId="26ECF6C4" w14:textId="203F754D" w:rsidR="00F55279" w:rsidRPr="00B8310F" w:rsidRDefault="00F55279" w:rsidP="00F552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Generate a random population of 5000 patients using specifications as outlined in </w:t>
      </w:r>
      <w:r w:rsidRPr="00B8310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1</w:t>
      </w:r>
      <w:r w:rsidRPr="00B8310F">
        <w:rPr>
          <w:rFonts w:ascii="Times New Roman" w:hAnsi="Times New Roman" w:cs="Times New Roman"/>
          <w:lang w:val="en-US"/>
        </w:rPr>
        <w:t xml:space="preserve">. </w:t>
      </w:r>
    </w:p>
    <w:p w14:paraId="1C4CE54E" w14:textId="0302C9E2" w:rsidR="00F55279" w:rsidRPr="00B8310F" w:rsidRDefault="00F55279" w:rsidP="00F552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For pressure support ventilation (PSV), generate initial target output variables </w:t>
      </w:r>
      <w:r w:rsidRPr="00B8310F">
        <w:rPr>
          <w:rFonts w:ascii="Times New Roman" w:hAnsi="Times New Roman" w:cs="Times New Roman"/>
          <w:bCs/>
          <w:lang w:val="en-US"/>
        </w:rPr>
        <w:sym w:font="Symbol" w:char="F044"/>
      </w:r>
      <w:r w:rsidRPr="00B8310F">
        <w:rPr>
          <w:rFonts w:ascii="Times New Roman" w:hAnsi="Times New Roman" w:cs="Times New Roman"/>
          <w:bCs/>
          <w:lang w:val="en-US"/>
        </w:rPr>
        <w:t xml:space="preserve">Pes, </w:t>
      </w:r>
      <w:r w:rsidRPr="00B8310F">
        <w:rPr>
          <w:rFonts w:ascii="Times New Roman" w:hAnsi="Times New Roman" w:cs="Times New Roman"/>
          <w:bCs/>
          <w:lang w:val="en-US"/>
        </w:rPr>
        <w:sym w:font="Symbol" w:char="F044"/>
      </w:r>
      <w:proofErr w:type="spellStart"/>
      <w:proofErr w:type="gramStart"/>
      <w:r w:rsidRPr="00B8310F">
        <w:rPr>
          <w:rFonts w:ascii="Times New Roman" w:hAnsi="Times New Roman" w:cs="Times New Roman"/>
          <w:bCs/>
          <w:lang w:val="en-US"/>
        </w:rPr>
        <w:t>P</w:t>
      </w:r>
      <w:r w:rsidRPr="00B8310F">
        <w:rPr>
          <w:rFonts w:ascii="Times New Roman" w:hAnsi="Times New Roman" w:cs="Times New Roman"/>
          <w:bCs/>
          <w:vertAlign w:val="subscript"/>
          <w:lang w:val="en-US"/>
        </w:rPr>
        <w:t>L,dyn</w:t>
      </w:r>
      <w:proofErr w:type="spellEnd"/>
      <w:proofErr w:type="gramEnd"/>
      <w:r w:rsidRPr="00B8310F">
        <w:rPr>
          <w:rFonts w:ascii="Times New Roman" w:hAnsi="Times New Roman" w:cs="Times New Roman"/>
          <w:bCs/>
          <w:lang w:val="en-US"/>
        </w:rPr>
        <w:t>, and pH u</w:t>
      </w:r>
      <w:r w:rsidRPr="00B8310F">
        <w:rPr>
          <w:rFonts w:ascii="Times New Roman" w:hAnsi="Times New Roman" w:cs="Times New Roman"/>
          <w:lang w:val="en-US"/>
        </w:rPr>
        <w:t>sing the mathematical model of control of breathing (15)</w:t>
      </w:r>
      <w:r w:rsidR="0028612C" w:rsidRPr="00B8310F">
        <w:rPr>
          <w:rFonts w:ascii="Times New Roman" w:hAnsi="Times New Roman" w:cs="Times New Roman"/>
          <w:lang w:val="en-US"/>
        </w:rPr>
        <w:t>. I</w:t>
      </w:r>
      <w:r w:rsidRPr="00B8310F">
        <w:rPr>
          <w:rFonts w:ascii="Times New Roman" w:hAnsi="Times New Roman" w:cs="Times New Roman"/>
          <w:lang w:val="en-US"/>
        </w:rPr>
        <w:t xml:space="preserve">nitial </w:t>
      </w:r>
      <w:r w:rsidR="0028612C" w:rsidRPr="00B8310F">
        <w:rPr>
          <w:rFonts w:ascii="Times New Roman" w:hAnsi="Times New Roman" w:cs="Times New Roman"/>
          <w:lang w:val="en-US"/>
        </w:rPr>
        <w:t xml:space="preserve">values for the </w:t>
      </w:r>
      <w:r w:rsidRPr="00B8310F">
        <w:rPr>
          <w:rFonts w:ascii="Times New Roman" w:hAnsi="Times New Roman" w:cs="Times New Roman"/>
          <w:lang w:val="en-US"/>
        </w:rPr>
        <w:t xml:space="preserve">controls </w:t>
      </w:r>
      <w:r w:rsidR="0028612C" w:rsidRPr="00B8310F">
        <w:rPr>
          <w:rFonts w:ascii="Times New Roman" w:hAnsi="Times New Roman" w:cs="Times New Roman"/>
          <w:lang w:val="en-US"/>
        </w:rPr>
        <w:t>(</w:t>
      </w:r>
      <w:r w:rsidRPr="00B8310F">
        <w:rPr>
          <w:rFonts w:ascii="Times New Roman" w:hAnsi="Times New Roman" w:cs="Times New Roman"/>
          <w:lang w:val="en-US"/>
        </w:rPr>
        <w:t>pressure support level, ventilator cycling flow threshold, and propofol infusion rate</w:t>
      </w:r>
      <w:r w:rsidR="0028612C" w:rsidRPr="00B8310F">
        <w:rPr>
          <w:rFonts w:ascii="Times New Roman" w:hAnsi="Times New Roman" w:cs="Times New Roman"/>
          <w:lang w:val="en-US"/>
        </w:rPr>
        <w:t xml:space="preserve">) are specified in </w:t>
      </w:r>
      <w:r w:rsidR="0028612C" w:rsidRPr="00B8310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1</w:t>
      </w:r>
      <w:r w:rsidRPr="00B8310F">
        <w:rPr>
          <w:rFonts w:ascii="Times New Roman" w:hAnsi="Times New Roman" w:cs="Times New Roman"/>
          <w:lang w:val="en-US"/>
        </w:rPr>
        <w:t>.</w:t>
      </w:r>
    </w:p>
    <w:p w14:paraId="64530901" w14:textId="5DC4154E" w:rsidR="0028612C" w:rsidRPr="00B8310F" w:rsidRDefault="0028612C" w:rsidP="00F552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>If the initial outputs of a patient meet the LDP targets (</w:t>
      </w:r>
      <w:r w:rsidRPr="00B8310F">
        <w:rPr>
          <w:rFonts w:ascii="Times New Roman" w:hAnsi="Times New Roman" w:cs="Times New Roman"/>
          <w:lang w:val="en-US"/>
        </w:rPr>
        <w:sym w:font="Symbol" w:char="F044"/>
      </w:r>
      <w:proofErr w:type="spellStart"/>
      <w:proofErr w:type="gramStart"/>
      <w:r w:rsidRPr="00B8310F">
        <w:rPr>
          <w:rFonts w:ascii="Times New Roman" w:hAnsi="Times New Roman" w:cs="Times New Roman"/>
          <w:lang w:val="en-US"/>
        </w:rPr>
        <w:t>P</w:t>
      </w:r>
      <w:r w:rsidRPr="00B8310F">
        <w:rPr>
          <w:rFonts w:ascii="Times New Roman" w:hAnsi="Times New Roman" w:cs="Times New Roman"/>
          <w:vertAlign w:val="subscript"/>
          <w:lang w:val="en-US"/>
        </w:rPr>
        <w:t>L,dyn</w:t>
      </w:r>
      <w:proofErr w:type="spellEnd"/>
      <w:proofErr w:type="gramEnd"/>
      <w:r w:rsidRPr="00B8310F">
        <w:rPr>
          <w:rFonts w:ascii="Times New Roman" w:hAnsi="Times New Roman" w:cs="Times New Roman"/>
          <w:lang w:val="en-US"/>
        </w:rPr>
        <w:t xml:space="preserve"> &lt;15 cm H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 xml:space="preserve">O, </w:t>
      </w:r>
      <w:r w:rsidRPr="00B8310F">
        <w:rPr>
          <w:rFonts w:ascii="Times New Roman" w:hAnsi="Times New Roman" w:cs="Times New Roman"/>
          <w:lang w:val="en-US"/>
        </w:rPr>
        <w:sym w:font="Symbol" w:char="F044"/>
      </w:r>
      <w:r w:rsidRPr="00B8310F">
        <w:rPr>
          <w:rFonts w:ascii="Times New Roman" w:hAnsi="Times New Roman" w:cs="Times New Roman"/>
          <w:lang w:val="en-US"/>
        </w:rPr>
        <w:t>Pes of –3 to –8 cm H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 xml:space="preserve">O, and a pH &gt;7.25), simulation for that patient </w:t>
      </w:r>
      <w:r w:rsidR="00E920BD" w:rsidRPr="00B8310F">
        <w:rPr>
          <w:rFonts w:ascii="Times New Roman" w:hAnsi="Times New Roman" w:cs="Times New Roman"/>
          <w:lang w:val="en-US"/>
        </w:rPr>
        <w:t>wa</w:t>
      </w:r>
      <w:r w:rsidRPr="00B8310F">
        <w:rPr>
          <w:rFonts w:ascii="Times New Roman" w:hAnsi="Times New Roman" w:cs="Times New Roman"/>
          <w:lang w:val="en-US"/>
        </w:rPr>
        <w:t xml:space="preserve">s </w:t>
      </w:r>
      <w:r w:rsidR="00E920BD" w:rsidRPr="00B8310F">
        <w:rPr>
          <w:rFonts w:ascii="Times New Roman" w:hAnsi="Times New Roman" w:cs="Times New Roman"/>
          <w:lang w:val="en-US"/>
        </w:rPr>
        <w:t>terminated</w:t>
      </w:r>
      <w:r w:rsidRPr="00B8310F">
        <w:rPr>
          <w:rFonts w:ascii="Times New Roman" w:hAnsi="Times New Roman" w:cs="Times New Roman"/>
          <w:lang w:val="en-US"/>
        </w:rPr>
        <w:t xml:space="preserve"> and the patient was classified as “primary success”.</w:t>
      </w:r>
    </w:p>
    <w:p w14:paraId="321BE285" w14:textId="4761FADA" w:rsidR="004F4BF8" w:rsidRPr="00B8310F" w:rsidRDefault="0028612C" w:rsidP="00354B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>For patients whose initial outputs do not meet the LDP targets, a stepwise titration algorithm (17) was applied (</w:t>
      </w:r>
      <w:r w:rsidRPr="00B8310F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1</w:t>
      </w:r>
      <w:r w:rsidRPr="00B8310F">
        <w:rPr>
          <w:rFonts w:ascii="Times New Roman" w:hAnsi="Times New Roman" w:cs="Times New Roman"/>
          <w:lang w:val="en-US"/>
        </w:rPr>
        <w:t>)</w:t>
      </w:r>
      <w:r w:rsidR="004F4BF8" w:rsidRPr="00B8310F">
        <w:rPr>
          <w:rFonts w:ascii="Times New Roman" w:hAnsi="Times New Roman" w:cs="Times New Roman"/>
          <w:lang w:val="en-US"/>
        </w:rPr>
        <w:t xml:space="preserve"> for a maximum of 20 iterations, with the outputs of the model being evaluated after every iteration</w:t>
      </w:r>
      <w:r w:rsidRPr="00B8310F">
        <w:rPr>
          <w:rFonts w:ascii="Times New Roman" w:hAnsi="Times New Roman" w:cs="Times New Roman"/>
          <w:lang w:val="en-US"/>
        </w:rPr>
        <w:t>. Pressure support level changed in steps of 1 cm H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 xml:space="preserve">O, with a </w:t>
      </w:r>
      <w:r w:rsidR="004F4BF8" w:rsidRPr="00B8310F">
        <w:rPr>
          <w:rFonts w:ascii="Times New Roman" w:hAnsi="Times New Roman" w:cs="Times New Roman"/>
          <w:lang w:val="en-US"/>
        </w:rPr>
        <w:t>range of</w:t>
      </w:r>
      <w:r w:rsidRPr="00B8310F">
        <w:rPr>
          <w:rFonts w:ascii="Times New Roman" w:hAnsi="Times New Roman" w:cs="Times New Roman"/>
          <w:lang w:val="en-US"/>
        </w:rPr>
        <w:t xml:space="preserve"> 1</w:t>
      </w:r>
      <w:r w:rsidR="004F4BF8" w:rsidRPr="00B8310F">
        <w:rPr>
          <w:rFonts w:ascii="Times New Roman" w:hAnsi="Times New Roman" w:cs="Times New Roman"/>
          <w:lang w:val="en-US"/>
        </w:rPr>
        <w:t xml:space="preserve"> – 15</w:t>
      </w:r>
      <w:r w:rsidRPr="00B8310F">
        <w:rPr>
          <w:rFonts w:ascii="Times New Roman" w:hAnsi="Times New Roman" w:cs="Times New Roman"/>
          <w:lang w:val="en-US"/>
        </w:rPr>
        <w:t xml:space="preserve"> cm H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 xml:space="preserve">O. Propofol infusion rate changed in steps of 10 mcg/kg/min, with </w:t>
      </w:r>
      <w:r w:rsidR="004F4BF8" w:rsidRPr="00B8310F">
        <w:rPr>
          <w:rFonts w:ascii="Times New Roman" w:hAnsi="Times New Roman" w:cs="Times New Roman"/>
          <w:lang w:val="en-US"/>
        </w:rPr>
        <w:t>a range of</w:t>
      </w:r>
      <w:r w:rsidRPr="00B8310F">
        <w:rPr>
          <w:rFonts w:ascii="Times New Roman" w:hAnsi="Times New Roman" w:cs="Times New Roman"/>
          <w:lang w:val="en-US"/>
        </w:rPr>
        <w:t xml:space="preserve"> 20 </w:t>
      </w:r>
      <w:r w:rsidR="004F4BF8" w:rsidRPr="00B8310F">
        <w:rPr>
          <w:rFonts w:ascii="Times New Roman" w:hAnsi="Times New Roman" w:cs="Times New Roman"/>
          <w:lang w:val="en-US"/>
        </w:rPr>
        <w:t xml:space="preserve">– 80 </w:t>
      </w:r>
      <w:r w:rsidRPr="00B8310F">
        <w:rPr>
          <w:rFonts w:ascii="Times New Roman" w:hAnsi="Times New Roman" w:cs="Times New Roman"/>
          <w:lang w:val="en-US"/>
        </w:rPr>
        <w:t>mcg/kg/min</w:t>
      </w:r>
      <w:r w:rsidR="004F4BF8" w:rsidRPr="00B8310F">
        <w:rPr>
          <w:rFonts w:ascii="Times New Roman" w:hAnsi="Times New Roman" w:cs="Times New Roman"/>
          <w:lang w:val="en-US"/>
        </w:rPr>
        <w:t>.</w:t>
      </w:r>
      <w:r w:rsidR="004F4BF8" w:rsidRPr="00B831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F4BF8" w:rsidRPr="00B8310F">
        <w:rPr>
          <w:rFonts w:ascii="Times New Roman" w:hAnsi="Times New Roman" w:cs="Times New Roman"/>
          <w:lang w:val="en-US"/>
        </w:rPr>
        <w:t xml:space="preserve">Ventilator cycling flow threshold changed in steps of 5% in accordance with the change in pressure support level, with a range of 10% - 50%. If the LDP targets were met at any point, the patient </w:t>
      </w:r>
      <w:r w:rsidR="00E920BD" w:rsidRPr="00B8310F">
        <w:rPr>
          <w:rFonts w:ascii="Times New Roman" w:hAnsi="Times New Roman" w:cs="Times New Roman"/>
          <w:lang w:val="en-US"/>
        </w:rPr>
        <w:t>wa</w:t>
      </w:r>
      <w:r w:rsidR="004F4BF8" w:rsidRPr="00B8310F">
        <w:rPr>
          <w:rFonts w:ascii="Times New Roman" w:hAnsi="Times New Roman" w:cs="Times New Roman"/>
          <w:lang w:val="en-US"/>
        </w:rPr>
        <w:t xml:space="preserve">s labelled as “treatment success” and the simulation for that patient </w:t>
      </w:r>
      <w:r w:rsidR="00E920BD" w:rsidRPr="00B8310F">
        <w:rPr>
          <w:rFonts w:ascii="Times New Roman" w:hAnsi="Times New Roman" w:cs="Times New Roman"/>
          <w:lang w:val="en-US"/>
        </w:rPr>
        <w:t>was</w:t>
      </w:r>
      <w:r w:rsidR="004F4BF8" w:rsidRPr="00B8310F">
        <w:rPr>
          <w:rFonts w:ascii="Times New Roman" w:hAnsi="Times New Roman" w:cs="Times New Roman"/>
          <w:lang w:val="en-US"/>
        </w:rPr>
        <w:t xml:space="preserve"> </w:t>
      </w:r>
      <w:r w:rsidR="00E920BD" w:rsidRPr="00B8310F">
        <w:rPr>
          <w:rFonts w:ascii="Times New Roman" w:hAnsi="Times New Roman" w:cs="Times New Roman"/>
          <w:lang w:val="en-US"/>
        </w:rPr>
        <w:t>terminated</w:t>
      </w:r>
      <w:r w:rsidR="004F4BF8" w:rsidRPr="00B8310F">
        <w:rPr>
          <w:rFonts w:ascii="Times New Roman" w:hAnsi="Times New Roman" w:cs="Times New Roman"/>
          <w:lang w:val="en-US"/>
        </w:rPr>
        <w:t xml:space="preserve">. If LDP targets were not achieved after 20 iterations, the patient </w:t>
      </w:r>
      <w:r w:rsidR="00E920BD" w:rsidRPr="00B8310F">
        <w:rPr>
          <w:rFonts w:ascii="Times New Roman" w:hAnsi="Times New Roman" w:cs="Times New Roman"/>
          <w:lang w:val="en-US"/>
        </w:rPr>
        <w:t>was</w:t>
      </w:r>
      <w:r w:rsidR="004F4BF8" w:rsidRPr="00B8310F">
        <w:rPr>
          <w:rFonts w:ascii="Times New Roman" w:hAnsi="Times New Roman" w:cs="Times New Roman"/>
          <w:lang w:val="en-US"/>
        </w:rPr>
        <w:t xml:space="preserve"> classified as “treatment failure”. </w:t>
      </w:r>
    </w:p>
    <w:p w14:paraId="59EE7B74" w14:textId="77777777" w:rsidR="00E920BD" w:rsidRPr="00B8310F" w:rsidRDefault="004F4BF8" w:rsidP="00354B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>For patients who are labelled as “treatment failure”, simulated ECCO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>R was applied by reducing the rate of CO</w:t>
      </w:r>
      <w:r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Pr="00B8310F">
        <w:rPr>
          <w:rFonts w:ascii="Times New Roman" w:hAnsi="Times New Roman" w:cs="Times New Roman"/>
          <w:lang w:val="en-US"/>
        </w:rPr>
        <w:t xml:space="preserve"> production in the model. </w:t>
      </w:r>
      <w:r w:rsidR="00E920BD" w:rsidRPr="00B8310F">
        <w:rPr>
          <w:rFonts w:ascii="Times New Roman" w:hAnsi="Times New Roman" w:cs="Times New Roman"/>
          <w:lang w:val="en-US"/>
        </w:rPr>
        <w:t>Afterwards, the titration was performed again, using the same initial control values for a maximum of 10 iterations. Initially, the amount of CO</w:t>
      </w:r>
      <w:r w:rsidR="00E920BD" w:rsidRPr="00B8310F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="00E920BD" w:rsidRPr="00B8310F">
        <w:rPr>
          <w:rFonts w:ascii="Times New Roman" w:hAnsi="Times New Roman" w:cs="Times New Roman"/>
          <w:lang w:val="en-US"/>
        </w:rPr>
        <w:t>removed equaled to 10% of the simulated CO</w:t>
      </w:r>
      <w:r w:rsidR="00E920BD" w:rsidRPr="00B8310F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="00E920BD" w:rsidRPr="00B8310F">
        <w:rPr>
          <w:rFonts w:ascii="Times New Roman" w:hAnsi="Times New Roman" w:cs="Times New Roman"/>
          <w:lang w:val="en-US"/>
        </w:rPr>
        <w:t>produced. If the LDP targets were unable to be achieved, the amount of CO</w:t>
      </w:r>
      <w:r w:rsidR="00E920BD"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="00E920BD" w:rsidRPr="00B8310F">
        <w:rPr>
          <w:rFonts w:ascii="Times New Roman" w:hAnsi="Times New Roman" w:cs="Times New Roman"/>
          <w:lang w:val="en-US"/>
        </w:rPr>
        <w:t xml:space="preserve"> removed was increased by 10%, up to a maximum of 90%. If the LDP targets were achieved at any point in this process, the patient was classified as “ECCO</w:t>
      </w:r>
      <w:r w:rsidR="00E920BD"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="00E920BD" w:rsidRPr="00B8310F">
        <w:rPr>
          <w:rFonts w:ascii="Times New Roman" w:hAnsi="Times New Roman" w:cs="Times New Roman"/>
          <w:lang w:val="en-US"/>
        </w:rPr>
        <w:t>R success” and the simulation for that patient was terminated. If the LDP targets were unable to be achieved, the patient was classified as “ECCO</w:t>
      </w:r>
      <w:r w:rsidR="00E920BD" w:rsidRPr="00B8310F">
        <w:rPr>
          <w:rFonts w:ascii="Times New Roman" w:hAnsi="Times New Roman" w:cs="Times New Roman"/>
          <w:vertAlign w:val="subscript"/>
          <w:lang w:val="en-US"/>
        </w:rPr>
        <w:t>2</w:t>
      </w:r>
      <w:r w:rsidR="00E920BD" w:rsidRPr="00B8310F">
        <w:rPr>
          <w:rFonts w:ascii="Times New Roman" w:hAnsi="Times New Roman" w:cs="Times New Roman"/>
          <w:lang w:val="en-US"/>
        </w:rPr>
        <w:t>R failure”.</w:t>
      </w:r>
    </w:p>
    <w:p w14:paraId="265A33B1" w14:textId="0FCB4918" w:rsidR="00845662" w:rsidRPr="00B8310F" w:rsidRDefault="00E920BD" w:rsidP="00354B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The process was repeated for proportional assist ventilation </w:t>
      </w:r>
      <w:r w:rsidR="008533BC" w:rsidRPr="00B8310F">
        <w:rPr>
          <w:rFonts w:ascii="Times New Roman" w:hAnsi="Times New Roman" w:cs="Times New Roman"/>
          <w:lang w:val="en-US"/>
        </w:rPr>
        <w:t xml:space="preserve">(PAV+) with the same patients, with an initial assist level of 0.5. The assist level changed in steps of 0.1, with a range of 0.2 – 0.8. </w:t>
      </w:r>
      <w:r w:rsidR="00845662" w:rsidRPr="00B8310F">
        <w:rPr>
          <w:rFonts w:ascii="Times New Roman" w:hAnsi="Times New Roman" w:cs="Times New Roman"/>
          <w:b/>
          <w:bCs/>
          <w:lang w:val="en-US"/>
        </w:rPr>
        <w:br w:type="page"/>
      </w:r>
    </w:p>
    <w:p w14:paraId="47EFA93D" w14:textId="265B88D8" w:rsidR="00B24D79" w:rsidRPr="00B8310F" w:rsidRDefault="00120B2A" w:rsidP="00DE4C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1</w:t>
      </w:r>
      <w:r w:rsidR="00DE4CED" w:rsidRPr="00B8310F">
        <w:rPr>
          <w:rFonts w:ascii="Times New Roman" w:hAnsi="Times New Roman" w:cs="Times New Roman"/>
          <w:b/>
          <w:bCs/>
          <w:lang w:val="en-US"/>
        </w:rPr>
        <w:t>.</w:t>
      </w:r>
      <w:r w:rsidR="00B24D79" w:rsidRPr="00B8310F">
        <w:rPr>
          <w:rFonts w:ascii="Times New Roman" w:hAnsi="Times New Roman" w:cs="Times New Roman"/>
          <w:b/>
          <w:bCs/>
          <w:lang w:val="en-US"/>
        </w:rPr>
        <w:t xml:space="preserve"> Range of values for each parameter of the simulated population</w:t>
      </w:r>
      <w:r w:rsidR="006E201E" w:rsidRPr="00B8310F">
        <w:rPr>
          <w:rFonts w:ascii="Times New Roman" w:hAnsi="Times New Roman" w:cs="Times New Roman"/>
          <w:b/>
          <w:bCs/>
          <w:lang w:val="en-US"/>
        </w:rPr>
        <w:t>, mean (SD)</w:t>
      </w:r>
    </w:p>
    <w:tbl>
      <w:tblPr>
        <w:tblStyle w:val="TableGrid"/>
        <w:tblW w:w="9068" w:type="dxa"/>
        <w:tblLayout w:type="fixed"/>
        <w:tblLook w:val="00A0" w:firstRow="1" w:lastRow="0" w:firstColumn="1" w:lastColumn="0" w:noHBand="0" w:noVBand="0"/>
      </w:tblPr>
      <w:tblGrid>
        <w:gridCol w:w="1980"/>
        <w:gridCol w:w="3969"/>
        <w:gridCol w:w="3119"/>
      </w:tblGrid>
      <w:tr w:rsidR="00A64351" w:rsidRPr="00B8310F" w14:paraId="0847B8D1" w14:textId="77777777" w:rsidTr="00413163">
        <w:trPr>
          <w:cantSplit/>
        </w:trPr>
        <w:tc>
          <w:tcPr>
            <w:tcW w:w="1980" w:type="dxa"/>
          </w:tcPr>
          <w:p w14:paraId="327C6760" w14:textId="77777777" w:rsidR="00A64351" w:rsidRPr="00B8310F" w:rsidRDefault="00A64351" w:rsidP="00A075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</w:tcPr>
          <w:p w14:paraId="65EC1E52" w14:textId="1AE7322B" w:rsidR="00A64351" w:rsidRPr="00B8310F" w:rsidRDefault="00A64351" w:rsidP="00A075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3119" w:type="dxa"/>
          </w:tcPr>
          <w:p w14:paraId="6CEA8A27" w14:textId="18B3EDFF" w:rsidR="00A64351" w:rsidRPr="00B8310F" w:rsidRDefault="00A64351" w:rsidP="00A07542">
            <w:pPr>
              <w:tabs>
                <w:tab w:val="left" w:pos="1950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lang w:val="en-US"/>
              </w:rPr>
              <w:t>Specification for Simulation</w:t>
            </w:r>
            <w:r w:rsidRPr="00B8310F">
              <w:rPr>
                <w:rFonts w:ascii="Times New Roman" w:hAnsi="Times New Roman" w:cs="Times New Roman"/>
                <w:b/>
                <w:lang w:val="en-US"/>
              </w:rPr>
              <w:tab/>
            </w:r>
          </w:p>
        </w:tc>
      </w:tr>
      <w:tr w:rsidR="00A64351" w:rsidRPr="00B8310F" w14:paraId="797298F6" w14:textId="77777777" w:rsidTr="00413163">
        <w:trPr>
          <w:cantSplit/>
          <w:trHeight w:val="340"/>
        </w:trPr>
        <w:tc>
          <w:tcPr>
            <w:tcW w:w="1980" w:type="dxa"/>
          </w:tcPr>
          <w:p w14:paraId="51992114" w14:textId="7C14E554" w:rsidR="00A64351" w:rsidRPr="00B8310F" w:rsidRDefault="00A64351" w:rsidP="00DE4C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Management characteristics</w:t>
            </w:r>
          </w:p>
        </w:tc>
        <w:tc>
          <w:tcPr>
            <w:tcW w:w="3969" w:type="dxa"/>
            <w:vAlign w:val="center"/>
          </w:tcPr>
          <w:p w14:paraId="4289DF6D" w14:textId="699699D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Mode</w:t>
            </w:r>
          </w:p>
        </w:tc>
        <w:tc>
          <w:tcPr>
            <w:tcW w:w="3119" w:type="dxa"/>
            <w:vAlign w:val="center"/>
          </w:tcPr>
          <w:p w14:paraId="30CE98CB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SV or PAV</w:t>
            </w:r>
          </w:p>
        </w:tc>
      </w:tr>
      <w:tr w:rsidR="00A64351" w:rsidRPr="00B8310F" w14:paraId="62A1BC96" w14:textId="77777777" w:rsidTr="00413163">
        <w:trPr>
          <w:cantSplit/>
          <w:trHeight w:val="340"/>
        </w:trPr>
        <w:tc>
          <w:tcPr>
            <w:tcW w:w="1980" w:type="dxa"/>
          </w:tcPr>
          <w:p w14:paraId="06D484AB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3C6314E5" w14:textId="7A96D0C8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ressure support level</w:t>
            </w:r>
          </w:p>
        </w:tc>
        <w:tc>
          <w:tcPr>
            <w:tcW w:w="3119" w:type="dxa"/>
            <w:vAlign w:val="center"/>
          </w:tcPr>
          <w:p w14:paraId="78074D3B" w14:textId="1DD4F8F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0 cm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 at outset</w:t>
            </w:r>
          </w:p>
        </w:tc>
      </w:tr>
      <w:tr w:rsidR="00A64351" w:rsidRPr="00B8310F" w14:paraId="3C4B1F61" w14:textId="77777777" w:rsidTr="00413163">
        <w:trPr>
          <w:cantSplit/>
          <w:trHeight w:val="340"/>
        </w:trPr>
        <w:tc>
          <w:tcPr>
            <w:tcW w:w="1980" w:type="dxa"/>
          </w:tcPr>
          <w:p w14:paraId="647E239A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1CCA247" w14:textId="21F238E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roportional assist ventilation level</w:t>
            </w:r>
          </w:p>
        </w:tc>
        <w:tc>
          <w:tcPr>
            <w:tcW w:w="3119" w:type="dxa"/>
            <w:vAlign w:val="center"/>
          </w:tcPr>
          <w:p w14:paraId="3D6EF1C5" w14:textId="5E4B6591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5 at outset</w:t>
            </w:r>
          </w:p>
        </w:tc>
      </w:tr>
      <w:tr w:rsidR="00A64351" w:rsidRPr="00B8310F" w14:paraId="57DEDECE" w14:textId="77777777" w:rsidTr="00413163">
        <w:trPr>
          <w:cantSplit/>
          <w:trHeight w:val="340"/>
        </w:trPr>
        <w:tc>
          <w:tcPr>
            <w:tcW w:w="1980" w:type="dxa"/>
          </w:tcPr>
          <w:p w14:paraId="7085C1D8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28FFA8A0" w14:textId="5628A66F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Ventilator cycling flow threshold in PSV</w:t>
            </w:r>
          </w:p>
        </w:tc>
        <w:tc>
          <w:tcPr>
            <w:tcW w:w="3119" w:type="dxa"/>
            <w:vAlign w:val="center"/>
          </w:tcPr>
          <w:p w14:paraId="3670C6DC" w14:textId="25D1E0C0" w:rsidR="00A64351" w:rsidRPr="00B8310F" w:rsidRDefault="00577E3B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25</w:t>
            </w:r>
            <w:r w:rsidR="00A64351" w:rsidRPr="00B8310F">
              <w:rPr>
                <w:rFonts w:ascii="Times New Roman" w:hAnsi="Times New Roman" w:cs="Times New Roman"/>
                <w:lang w:val="en-US"/>
              </w:rPr>
              <w:t>% of peak inspiratory flow</w:t>
            </w:r>
          </w:p>
        </w:tc>
      </w:tr>
      <w:tr w:rsidR="00A64351" w:rsidRPr="00B8310F" w14:paraId="74A23BCB" w14:textId="77777777" w:rsidTr="00413163">
        <w:trPr>
          <w:cantSplit/>
          <w:trHeight w:val="340"/>
        </w:trPr>
        <w:tc>
          <w:tcPr>
            <w:tcW w:w="1980" w:type="dxa"/>
          </w:tcPr>
          <w:p w14:paraId="4BEF6010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1C16577C" w14:textId="566A6D4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ropofol infusion rate</w:t>
            </w:r>
          </w:p>
        </w:tc>
        <w:tc>
          <w:tcPr>
            <w:tcW w:w="3119" w:type="dxa"/>
            <w:vAlign w:val="center"/>
          </w:tcPr>
          <w:p w14:paraId="10F5E635" w14:textId="3BE7B4E6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20 mcg/kg/min at outset</w:t>
            </w:r>
          </w:p>
        </w:tc>
      </w:tr>
      <w:tr w:rsidR="00A64351" w:rsidRPr="00B8310F" w14:paraId="73505F81" w14:textId="77777777" w:rsidTr="00413163">
        <w:trPr>
          <w:cantSplit/>
          <w:trHeight w:val="340"/>
        </w:trPr>
        <w:tc>
          <w:tcPr>
            <w:tcW w:w="1980" w:type="dxa"/>
          </w:tcPr>
          <w:p w14:paraId="4CBFE3FF" w14:textId="0AA2289F" w:rsidR="00A64351" w:rsidRPr="00B8310F" w:rsidRDefault="00A64351" w:rsidP="00DE4C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Patient characteristics</w:t>
            </w:r>
          </w:p>
        </w:tc>
        <w:tc>
          <w:tcPr>
            <w:tcW w:w="3969" w:type="dxa"/>
            <w:vAlign w:val="center"/>
          </w:tcPr>
          <w:p w14:paraId="789A96C2" w14:textId="59F1263E" w:rsidR="00A64351" w:rsidRPr="00B8310F" w:rsidRDefault="005440FD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Area constant</w:t>
            </w:r>
          </w:p>
        </w:tc>
        <w:tc>
          <w:tcPr>
            <w:tcW w:w="3119" w:type="dxa"/>
            <w:vAlign w:val="center"/>
          </w:tcPr>
          <w:p w14:paraId="5D968A9C" w14:textId="781099FD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7.8 (for all)</w:t>
            </w:r>
          </w:p>
        </w:tc>
      </w:tr>
      <w:tr w:rsidR="00A64351" w:rsidRPr="00B8310F" w14:paraId="5D9A1745" w14:textId="77777777" w:rsidTr="00413163">
        <w:trPr>
          <w:cantSplit/>
          <w:trHeight w:val="340"/>
        </w:trPr>
        <w:tc>
          <w:tcPr>
            <w:tcW w:w="1980" w:type="dxa"/>
          </w:tcPr>
          <w:p w14:paraId="26E33DBD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6C44F80" w14:textId="311E73AC" w:rsidR="00A64351" w:rsidRPr="00B8310F" w:rsidRDefault="005440FD" w:rsidP="00DE4CED">
            <w:pPr>
              <w:rPr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O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B8310F">
              <w:rPr>
                <w:rFonts w:ascii="Times New Roman" w:hAnsi="Times New Roman" w:cs="Times New Roman"/>
                <w:lang w:val="en-US"/>
              </w:rPr>
              <w:t>at max sensitivity before receptor failure</w:t>
            </w:r>
          </w:p>
        </w:tc>
        <w:tc>
          <w:tcPr>
            <w:tcW w:w="3119" w:type="dxa"/>
            <w:vAlign w:val="center"/>
          </w:tcPr>
          <w:p w14:paraId="642AEB84" w14:textId="32AEB392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30 </w:t>
            </w:r>
            <w:r w:rsidR="005440FD" w:rsidRPr="00B8310F">
              <w:rPr>
                <w:rFonts w:ascii="Times New Roman" w:hAnsi="Times New Roman" w:cs="Times New Roman"/>
                <w:lang w:val="en-US"/>
              </w:rPr>
              <w:t xml:space="preserve">mm Hg </w:t>
            </w:r>
            <w:r w:rsidRPr="00B8310F">
              <w:rPr>
                <w:rFonts w:ascii="Times New Roman" w:hAnsi="Times New Roman" w:cs="Times New Roman"/>
                <w:lang w:val="en-US"/>
              </w:rPr>
              <w:t>(for all)</w:t>
            </w:r>
          </w:p>
        </w:tc>
      </w:tr>
      <w:tr w:rsidR="00A64351" w:rsidRPr="00B8310F" w14:paraId="4908FAD3" w14:textId="77777777" w:rsidTr="00413163">
        <w:trPr>
          <w:cantSplit/>
          <w:trHeight w:val="340"/>
        </w:trPr>
        <w:tc>
          <w:tcPr>
            <w:tcW w:w="1980" w:type="dxa"/>
          </w:tcPr>
          <w:p w14:paraId="75496565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1BC3CCDA" w14:textId="75CF0F92" w:rsidR="00A64351" w:rsidRPr="00B8310F" w:rsidRDefault="005440FD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Receptor sensitivity in hyperoxia </w:t>
            </w:r>
          </w:p>
        </w:tc>
        <w:tc>
          <w:tcPr>
            <w:tcW w:w="3119" w:type="dxa"/>
            <w:vAlign w:val="center"/>
          </w:tcPr>
          <w:p w14:paraId="41969618" w14:textId="03BB9485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</w:t>
            </w:r>
            <w:r w:rsidR="005440FD" w:rsidRPr="00B8310F">
              <w:rPr>
                <w:rFonts w:ascii="Times New Roman" w:hAnsi="Times New Roman" w:cs="Times New Roman"/>
                <w:lang w:val="en-US"/>
              </w:rPr>
              <w:t xml:space="preserve"> L/min/(</w:t>
            </w:r>
            <w:proofErr w:type="spellStart"/>
            <w:r w:rsidR="005440FD" w:rsidRPr="00B8310F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="005440FD" w:rsidRPr="00B8310F">
              <w:rPr>
                <w:rFonts w:ascii="Times New Roman" w:hAnsi="Times New Roman" w:cs="Times New Roman"/>
                <w:lang w:val="en-US"/>
              </w:rPr>
              <w:t>/L)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(for all)</w:t>
            </w:r>
          </w:p>
        </w:tc>
      </w:tr>
      <w:tr w:rsidR="00A64351" w:rsidRPr="00B8310F" w14:paraId="57DF1231" w14:textId="77777777" w:rsidTr="00413163">
        <w:trPr>
          <w:cantSplit/>
          <w:trHeight w:val="340"/>
        </w:trPr>
        <w:tc>
          <w:tcPr>
            <w:tcW w:w="1980" w:type="dxa"/>
          </w:tcPr>
          <w:p w14:paraId="45213687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2635AD7D" w14:textId="5AA10073" w:rsidR="00A64351" w:rsidRPr="00B8310F" w:rsidRDefault="005440FD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Threshold of central receptors </w:t>
            </w:r>
          </w:p>
        </w:tc>
        <w:tc>
          <w:tcPr>
            <w:tcW w:w="3119" w:type="dxa"/>
            <w:vAlign w:val="center"/>
          </w:tcPr>
          <w:p w14:paraId="744D6315" w14:textId="63DC8376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31.8</w:t>
            </w:r>
            <w:r w:rsidR="005440FD" w:rsidRPr="00B8310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440FD" w:rsidRPr="00B8310F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="005440FD" w:rsidRPr="00B8310F">
              <w:rPr>
                <w:rFonts w:ascii="Times New Roman" w:hAnsi="Times New Roman" w:cs="Times New Roman"/>
                <w:lang w:val="en-US"/>
              </w:rPr>
              <w:t>/L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(for all)</w:t>
            </w:r>
          </w:p>
        </w:tc>
      </w:tr>
      <w:tr w:rsidR="00A64351" w:rsidRPr="00B8310F" w14:paraId="5C5F090B" w14:textId="77777777" w:rsidTr="00413163">
        <w:trPr>
          <w:cantSplit/>
          <w:trHeight w:val="340"/>
        </w:trPr>
        <w:tc>
          <w:tcPr>
            <w:tcW w:w="1980" w:type="dxa"/>
          </w:tcPr>
          <w:p w14:paraId="55574577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1010CB03" w14:textId="3F370344" w:rsidR="00A64351" w:rsidRPr="00B8310F" w:rsidRDefault="005440FD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Threshold of peripheral receptors</w:t>
            </w:r>
          </w:p>
        </w:tc>
        <w:tc>
          <w:tcPr>
            <w:tcW w:w="3119" w:type="dxa"/>
            <w:vAlign w:val="center"/>
          </w:tcPr>
          <w:p w14:paraId="6F48F154" w14:textId="1B47668E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34.6 </w:t>
            </w:r>
            <w:proofErr w:type="spellStart"/>
            <w:r w:rsidR="005440FD" w:rsidRPr="00B8310F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="005440FD" w:rsidRPr="00B8310F">
              <w:rPr>
                <w:rFonts w:ascii="Times New Roman" w:hAnsi="Times New Roman" w:cs="Times New Roman"/>
                <w:lang w:val="en-US"/>
              </w:rPr>
              <w:t xml:space="preserve">/L </w:t>
            </w:r>
            <w:r w:rsidRPr="00B8310F">
              <w:rPr>
                <w:rFonts w:ascii="Times New Roman" w:hAnsi="Times New Roman" w:cs="Times New Roman"/>
                <w:lang w:val="en-US"/>
              </w:rPr>
              <w:t>(for all)</w:t>
            </w:r>
          </w:p>
        </w:tc>
      </w:tr>
      <w:tr w:rsidR="00A64351" w:rsidRPr="00B8310F" w14:paraId="56EA6569" w14:textId="77777777" w:rsidTr="00413163">
        <w:trPr>
          <w:cantSplit/>
          <w:trHeight w:val="340"/>
        </w:trPr>
        <w:tc>
          <w:tcPr>
            <w:tcW w:w="1980" w:type="dxa"/>
          </w:tcPr>
          <w:p w14:paraId="2AAE48EC" w14:textId="7D1786F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0EDCCE5D" w14:textId="394517C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aO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vAlign w:val="center"/>
          </w:tcPr>
          <w:p w14:paraId="4AFC3EE8" w14:textId="59E6D0E0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00 (20) mm Hg</w:t>
            </w:r>
          </w:p>
        </w:tc>
      </w:tr>
      <w:tr w:rsidR="00A64351" w:rsidRPr="00B8310F" w14:paraId="302E2A51" w14:textId="77777777" w:rsidTr="00413163">
        <w:trPr>
          <w:cantSplit/>
          <w:trHeight w:val="340"/>
        </w:trPr>
        <w:tc>
          <w:tcPr>
            <w:tcW w:w="1980" w:type="dxa"/>
          </w:tcPr>
          <w:p w14:paraId="05996C93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9415E35" w14:textId="7B30437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Breathing frequency</w:t>
            </w:r>
          </w:p>
        </w:tc>
        <w:tc>
          <w:tcPr>
            <w:tcW w:w="3119" w:type="dxa"/>
            <w:vAlign w:val="center"/>
          </w:tcPr>
          <w:p w14:paraId="26C58ED7" w14:textId="7C8E7C18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28 (5) </w:t>
            </w:r>
            <w:proofErr w:type="gramStart"/>
            <w:r w:rsidRPr="00B8310F">
              <w:rPr>
                <w:rFonts w:ascii="Times New Roman" w:hAnsi="Times New Roman" w:cs="Times New Roman"/>
                <w:lang w:val="en-US"/>
              </w:rPr>
              <w:t>min</w:t>
            </w:r>
            <w:r w:rsidRPr="00B8310F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proofErr w:type="gramEnd"/>
          </w:p>
        </w:tc>
      </w:tr>
      <w:tr w:rsidR="00A64351" w:rsidRPr="00B8310F" w14:paraId="4CFDED93" w14:textId="77777777" w:rsidTr="00413163">
        <w:trPr>
          <w:cantSplit/>
          <w:trHeight w:val="340"/>
        </w:trPr>
        <w:tc>
          <w:tcPr>
            <w:tcW w:w="1980" w:type="dxa"/>
          </w:tcPr>
          <w:p w14:paraId="5E2C554E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61A2E1A" w14:textId="69E7015E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Metabolic production of CO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vAlign w:val="center"/>
          </w:tcPr>
          <w:p w14:paraId="53E4B460" w14:textId="4486EE9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22 (0.05) L/min</w:t>
            </w:r>
          </w:p>
        </w:tc>
      </w:tr>
      <w:tr w:rsidR="00A64351" w:rsidRPr="00B8310F" w14:paraId="4558C69A" w14:textId="77777777" w:rsidTr="00413163">
        <w:trPr>
          <w:cantSplit/>
          <w:trHeight w:val="340"/>
        </w:trPr>
        <w:tc>
          <w:tcPr>
            <w:tcW w:w="1980" w:type="dxa"/>
          </w:tcPr>
          <w:p w14:paraId="2DBEB262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48FFE84" w14:textId="65D1693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Anatomical dead space</w:t>
            </w:r>
          </w:p>
        </w:tc>
        <w:tc>
          <w:tcPr>
            <w:tcW w:w="3119" w:type="dxa"/>
            <w:vAlign w:val="center"/>
          </w:tcPr>
          <w:p w14:paraId="7201D99E" w14:textId="77684EF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125 (0.035) L</w:t>
            </w:r>
          </w:p>
        </w:tc>
      </w:tr>
      <w:tr w:rsidR="00A64351" w:rsidRPr="00B8310F" w14:paraId="16794E5C" w14:textId="77777777" w:rsidTr="00413163">
        <w:trPr>
          <w:cantSplit/>
          <w:trHeight w:val="340"/>
        </w:trPr>
        <w:tc>
          <w:tcPr>
            <w:tcW w:w="1980" w:type="dxa"/>
          </w:tcPr>
          <w:p w14:paraId="0B565636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9C7DF3A" w14:textId="07CE2B0D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Alveolar dead space fraction</w:t>
            </w:r>
          </w:p>
        </w:tc>
        <w:tc>
          <w:tcPr>
            <w:tcW w:w="3119" w:type="dxa"/>
            <w:vAlign w:val="center"/>
          </w:tcPr>
          <w:p w14:paraId="39A189A9" w14:textId="03869342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3 (0.2)</w:t>
            </w:r>
          </w:p>
        </w:tc>
      </w:tr>
      <w:tr w:rsidR="00A64351" w:rsidRPr="00B8310F" w14:paraId="1605BE20" w14:textId="77777777" w:rsidTr="00413163">
        <w:trPr>
          <w:cantSplit/>
          <w:trHeight w:val="340"/>
        </w:trPr>
        <w:tc>
          <w:tcPr>
            <w:tcW w:w="1980" w:type="dxa"/>
          </w:tcPr>
          <w:p w14:paraId="56246E19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6BFE0AF" w14:textId="0A3609D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Total respiratory system resistance</w:t>
            </w:r>
          </w:p>
        </w:tc>
        <w:tc>
          <w:tcPr>
            <w:tcW w:w="3119" w:type="dxa"/>
            <w:vAlign w:val="center"/>
          </w:tcPr>
          <w:p w14:paraId="1B5B0D58" w14:textId="42239031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2 (3) cm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/(L/s)</w:t>
            </w:r>
          </w:p>
        </w:tc>
      </w:tr>
      <w:tr w:rsidR="00A64351" w:rsidRPr="00B8310F" w14:paraId="061B70B8" w14:textId="77777777" w:rsidTr="00413163">
        <w:trPr>
          <w:cantSplit/>
          <w:trHeight w:val="340"/>
        </w:trPr>
        <w:tc>
          <w:tcPr>
            <w:tcW w:w="1980" w:type="dxa"/>
          </w:tcPr>
          <w:p w14:paraId="00194B1A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55BA1DF" w14:textId="4EA08BA0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Intrinsic PEEP</w:t>
            </w:r>
          </w:p>
        </w:tc>
        <w:tc>
          <w:tcPr>
            <w:tcW w:w="3119" w:type="dxa"/>
            <w:vAlign w:val="center"/>
          </w:tcPr>
          <w:p w14:paraId="45F91674" w14:textId="7B792E65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.3 (1) cm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A64351" w:rsidRPr="00B8310F" w14:paraId="445960D5" w14:textId="77777777" w:rsidTr="00413163">
        <w:trPr>
          <w:cantSplit/>
          <w:trHeight w:val="340"/>
        </w:trPr>
        <w:tc>
          <w:tcPr>
            <w:tcW w:w="1980" w:type="dxa"/>
          </w:tcPr>
          <w:p w14:paraId="1A5E9D4B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65BFECA7" w14:textId="6562CCFB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Static respiratory system compliance (normalized by predicted body weight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1A215C" w14:textId="088A00D3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0005 (0.0001) (L/kg)/cm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A64351" w:rsidRPr="00B8310F" w14:paraId="14ADA1CF" w14:textId="77777777" w:rsidTr="00413163">
        <w:trPr>
          <w:cantSplit/>
          <w:trHeight w:val="340"/>
        </w:trPr>
        <w:tc>
          <w:tcPr>
            <w:tcW w:w="1980" w:type="dxa"/>
          </w:tcPr>
          <w:p w14:paraId="31D53E12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3E4B27B" w14:textId="3AC4FAC5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Ratio of lung elastance to total respiratory system elastanc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C40DA00" w14:textId="069844C0" w:rsidR="00A64351" w:rsidRPr="00B8310F" w:rsidRDefault="00A64351" w:rsidP="00DE4CED">
            <w:pPr>
              <w:rPr>
                <w:rFonts w:ascii="Times New Roman" w:hAnsi="Times New Roman" w:cs="Times New Roman"/>
                <w:lang w:val="de-CH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7 (0.1)</w:t>
            </w:r>
          </w:p>
        </w:tc>
      </w:tr>
      <w:tr w:rsidR="00A64351" w:rsidRPr="00B8310F" w14:paraId="6E44718D" w14:textId="77777777" w:rsidTr="00413163">
        <w:trPr>
          <w:cantSplit/>
          <w:trHeight w:val="340"/>
        </w:trPr>
        <w:tc>
          <w:tcPr>
            <w:tcW w:w="1980" w:type="dxa"/>
          </w:tcPr>
          <w:p w14:paraId="0CC6070E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0B8698D5" w14:textId="5CBAFE98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00F3AF3" w14:textId="307D6D20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55 (10) years</w:t>
            </w:r>
          </w:p>
        </w:tc>
      </w:tr>
      <w:tr w:rsidR="00A64351" w:rsidRPr="00B8310F" w14:paraId="26CBEBB7" w14:textId="77777777" w:rsidTr="00413163">
        <w:trPr>
          <w:cantSplit/>
          <w:trHeight w:val="340"/>
        </w:trPr>
        <w:tc>
          <w:tcPr>
            <w:tcW w:w="1980" w:type="dxa"/>
          </w:tcPr>
          <w:p w14:paraId="1770A9F8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374A698" w14:textId="240964E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Height</w:t>
            </w:r>
          </w:p>
        </w:tc>
        <w:tc>
          <w:tcPr>
            <w:tcW w:w="3119" w:type="dxa"/>
            <w:vAlign w:val="center"/>
          </w:tcPr>
          <w:p w14:paraId="61CB5005" w14:textId="46723BCF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170 (8) </w:t>
            </w:r>
            <w:r w:rsidR="006E201E" w:rsidRPr="00B8310F">
              <w:rPr>
                <w:rFonts w:ascii="Times New Roman" w:hAnsi="Times New Roman" w:cs="Times New Roman"/>
                <w:lang w:val="en-US"/>
              </w:rPr>
              <w:t>cm</w:t>
            </w:r>
          </w:p>
        </w:tc>
      </w:tr>
      <w:tr w:rsidR="00A64351" w:rsidRPr="00B8310F" w14:paraId="28CAEC5B" w14:textId="77777777" w:rsidTr="00413163">
        <w:trPr>
          <w:cantSplit/>
          <w:trHeight w:val="340"/>
        </w:trPr>
        <w:tc>
          <w:tcPr>
            <w:tcW w:w="1980" w:type="dxa"/>
          </w:tcPr>
          <w:p w14:paraId="0D843582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81E8ACB" w14:textId="58353D79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3119" w:type="dxa"/>
            <w:vAlign w:val="center"/>
          </w:tcPr>
          <w:p w14:paraId="3AC176F6" w14:textId="05A1BB34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50% female</w:t>
            </w:r>
          </w:p>
        </w:tc>
      </w:tr>
      <w:tr w:rsidR="00A64351" w:rsidRPr="00B8310F" w14:paraId="7652FAED" w14:textId="77777777" w:rsidTr="00413163">
        <w:trPr>
          <w:cantSplit/>
          <w:trHeight w:val="340"/>
        </w:trPr>
        <w:tc>
          <w:tcPr>
            <w:tcW w:w="1980" w:type="dxa"/>
          </w:tcPr>
          <w:p w14:paraId="014A4AAB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0BDA2891" w14:textId="2465779A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Opiate administration with sedation</w:t>
            </w:r>
          </w:p>
        </w:tc>
        <w:tc>
          <w:tcPr>
            <w:tcW w:w="3119" w:type="dxa"/>
            <w:vAlign w:val="center"/>
          </w:tcPr>
          <w:p w14:paraId="49D0DB4C" w14:textId="0B7E144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50% “yes”</w:t>
            </w:r>
          </w:p>
        </w:tc>
      </w:tr>
      <w:tr w:rsidR="00A64351" w:rsidRPr="00B8310F" w14:paraId="320770A5" w14:textId="77777777" w:rsidTr="00413163">
        <w:trPr>
          <w:cantSplit/>
          <w:trHeight w:val="340"/>
        </w:trPr>
        <w:tc>
          <w:tcPr>
            <w:tcW w:w="1980" w:type="dxa"/>
          </w:tcPr>
          <w:p w14:paraId="4268FECC" w14:textId="77777777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7DD14963" w14:textId="4B742980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phosphate</w:t>
            </w:r>
          </w:p>
        </w:tc>
        <w:tc>
          <w:tcPr>
            <w:tcW w:w="3119" w:type="dxa"/>
            <w:vAlign w:val="center"/>
          </w:tcPr>
          <w:p w14:paraId="55C4597A" w14:textId="1D65110D" w:rsidR="00A64351" w:rsidRPr="00B8310F" w:rsidRDefault="00A64351" w:rsidP="00DE4CED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0004-0.002 mol/L</w:t>
            </w:r>
          </w:p>
        </w:tc>
      </w:tr>
      <w:tr w:rsidR="00A64351" w:rsidRPr="00B8310F" w14:paraId="1F938448" w14:textId="77777777" w:rsidTr="00413163">
        <w:trPr>
          <w:cantSplit/>
          <w:trHeight w:val="340"/>
        </w:trPr>
        <w:tc>
          <w:tcPr>
            <w:tcW w:w="1980" w:type="dxa"/>
          </w:tcPr>
          <w:p w14:paraId="166F81B6" w14:textId="77777777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08FDDD4" w14:textId="7C57F0C5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sodium concentration</w:t>
            </w:r>
          </w:p>
        </w:tc>
        <w:tc>
          <w:tcPr>
            <w:tcW w:w="3119" w:type="dxa"/>
            <w:vAlign w:val="center"/>
          </w:tcPr>
          <w:p w14:paraId="2A3DC35E" w14:textId="5AAADDCC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144 (0.008) mol/L</w:t>
            </w:r>
          </w:p>
        </w:tc>
      </w:tr>
      <w:tr w:rsidR="00A64351" w:rsidRPr="00B8310F" w14:paraId="46CD77A5" w14:textId="77777777" w:rsidTr="00413163">
        <w:trPr>
          <w:cantSplit/>
          <w:trHeight w:val="340"/>
        </w:trPr>
        <w:tc>
          <w:tcPr>
            <w:tcW w:w="1980" w:type="dxa"/>
          </w:tcPr>
          <w:p w14:paraId="164018B4" w14:textId="77777777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7C6A6C46" w14:textId="1F398DB8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potassium concentration</w:t>
            </w:r>
          </w:p>
        </w:tc>
        <w:tc>
          <w:tcPr>
            <w:tcW w:w="3119" w:type="dxa"/>
            <w:vAlign w:val="center"/>
          </w:tcPr>
          <w:p w14:paraId="19C8AE8C" w14:textId="030A7561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004 (0.001) mol/L</w:t>
            </w:r>
          </w:p>
        </w:tc>
      </w:tr>
      <w:tr w:rsidR="00A64351" w:rsidRPr="00B8310F" w14:paraId="64F66DEB" w14:textId="77777777" w:rsidTr="00413163">
        <w:trPr>
          <w:cantSplit/>
          <w:trHeight w:val="340"/>
        </w:trPr>
        <w:tc>
          <w:tcPr>
            <w:tcW w:w="1980" w:type="dxa"/>
          </w:tcPr>
          <w:p w14:paraId="10FEC9BC" w14:textId="77777777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5E95063A" w14:textId="7013EB59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chloride concentration</w:t>
            </w:r>
          </w:p>
        </w:tc>
        <w:tc>
          <w:tcPr>
            <w:tcW w:w="3119" w:type="dxa"/>
            <w:vAlign w:val="center"/>
          </w:tcPr>
          <w:p w14:paraId="161CB817" w14:textId="3D1DDE4C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100 (0.012) mol/L</w:t>
            </w:r>
          </w:p>
        </w:tc>
      </w:tr>
      <w:tr w:rsidR="00A64351" w:rsidRPr="00B8310F" w14:paraId="7705739C" w14:textId="77777777" w:rsidTr="00413163">
        <w:trPr>
          <w:cantSplit/>
          <w:trHeight w:val="340"/>
        </w:trPr>
        <w:tc>
          <w:tcPr>
            <w:tcW w:w="1980" w:type="dxa"/>
          </w:tcPr>
          <w:p w14:paraId="73159708" w14:textId="77777777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14:paraId="0622C730" w14:textId="6F3B2E98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calcium concentration</w:t>
            </w:r>
          </w:p>
        </w:tc>
        <w:tc>
          <w:tcPr>
            <w:tcW w:w="3119" w:type="dxa"/>
            <w:vAlign w:val="center"/>
          </w:tcPr>
          <w:p w14:paraId="7F402D36" w14:textId="6E0A8430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0021 (0.0003) mol/L</w:t>
            </w:r>
          </w:p>
        </w:tc>
      </w:tr>
      <w:tr w:rsidR="00A64351" w:rsidRPr="00B8310F" w14:paraId="02BBD988" w14:textId="77777777" w:rsidTr="00413163">
        <w:trPr>
          <w:cantSplit/>
          <w:trHeight w:val="340"/>
        </w:trPr>
        <w:tc>
          <w:tcPr>
            <w:tcW w:w="1980" w:type="dxa"/>
          </w:tcPr>
          <w:p w14:paraId="7D5A3B06" w14:textId="77777777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35D7851E" w14:textId="31AB9BA0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Plasma magnesium concentration</w:t>
            </w:r>
          </w:p>
        </w:tc>
        <w:tc>
          <w:tcPr>
            <w:tcW w:w="3119" w:type="dxa"/>
            <w:vAlign w:val="center"/>
          </w:tcPr>
          <w:p w14:paraId="281A9FD9" w14:textId="0DE95451" w:rsidR="00A64351" w:rsidRPr="00B8310F" w:rsidRDefault="00A64351" w:rsidP="00845662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.001 (0.0002) mol/L</w:t>
            </w:r>
          </w:p>
        </w:tc>
      </w:tr>
      <w:tr w:rsidR="00A64351" w:rsidRPr="00B8310F" w14:paraId="493647F8" w14:textId="77777777" w:rsidTr="00413163">
        <w:trPr>
          <w:cantSplit/>
          <w:trHeight w:val="340"/>
        </w:trPr>
        <w:tc>
          <w:tcPr>
            <w:tcW w:w="1980" w:type="dxa"/>
          </w:tcPr>
          <w:p w14:paraId="0BCD9848" w14:textId="77777777" w:rsidR="00A64351" w:rsidRPr="00B8310F" w:rsidRDefault="00A64351" w:rsidP="00BD78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313263E" w14:textId="099748B9" w:rsidR="00A64351" w:rsidRPr="00B8310F" w:rsidRDefault="00A64351" w:rsidP="00BD78CE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Albumin concentration</w:t>
            </w:r>
          </w:p>
        </w:tc>
        <w:tc>
          <w:tcPr>
            <w:tcW w:w="3119" w:type="dxa"/>
            <w:vAlign w:val="center"/>
          </w:tcPr>
          <w:p w14:paraId="50AF0159" w14:textId="77777777" w:rsidR="00A64351" w:rsidRPr="00B8310F" w:rsidRDefault="00A64351" w:rsidP="00BD78CE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2.7 (0.8) g/dL</w:t>
            </w:r>
          </w:p>
        </w:tc>
      </w:tr>
    </w:tbl>
    <w:p w14:paraId="397D93DA" w14:textId="5E845FBA" w:rsidR="00B24D79" w:rsidRPr="00B8310F" w:rsidRDefault="00B24D79" w:rsidP="00B24D79">
      <w:pPr>
        <w:rPr>
          <w:rFonts w:ascii="Times New Roman" w:hAnsi="Times New Roman" w:cs="Times New Roman"/>
          <w:lang w:val="en-US"/>
        </w:rPr>
      </w:pPr>
    </w:p>
    <w:p w14:paraId="17595BCF" w14:textId="11C47EA6" w:rsidR="00120B2A" w:rsidRPr="00B8310F" w:rsidRDefault="00120B2A" w:rsidP="00B24D79">
      <w:pPr>
        <w:rPr>
          <w:rFonts w:ascii="Times New Roman" w:hAnsi="Times New Roman" w:cs="Times New Roman"/>
          <w:lang w:val="en-US"/>
        </w:rPr>
      </w:pPr>
    </w:p>
    <w:p w14:paraId="5B3C7429" w14:textId="02A11A96" w:rsidR="00155266" w:rsidRPr="00B8310F" w:rsidRDefault="00155266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br w:type="page"/>
      </w:r>
    </w:p>
    <w:p w14:paraId="7985ABF4" w14:textId="59107466" w:rsidR="00131238" w:rsidRPr="00B8310F" w:rsidRDefault="00155266" w:rsidP="0015526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2</w:t>
      </w:r>
      <w:r w:rsidRPr="00B8310F">
        <w:rPr>
          <w:rFonts w:ascii="Times New Roman" w:hAnsi="Times New Roman" w:cs="Times New Roman"/>
          <w:b/>
          <w:bCs/>
          <w:lang w:val="en-US"/>
        </w:rPr>
        <w:t>. Logistic regression models of treatment success in PSV mode.</w:t>
      </w:r>
    </w:p>
    <w:tbl>
      <w:tblPr>
        <w:tblStyle w:val="TableGrid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2294"/>
        <w:gridCol w:w="2361"/>
        <w:gridCol w:w="2366"/>
      </w:tblGrid>
      <w:tr w:rsidR="004217F7" w:rsidRPr="00B8310F" w14:paraId="508A6009" w14:textId="77777777" w:rsidTr="004217F7">
        <w:trPr>
          <w:trHeight w:val="1421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0DB54" w14:textId="7F148A49" w:rsidR="00155266" w:rsidRPr="00B8310F" w:rsidRDefault="00155266" w:rsidP="001552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1AB5FE" w14:textId="150C3B05" w:rsidR="00155266" w:rsidRPr="00B8310F" w:rsidRDefault="00155266" w:rsidP="001552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F1CB27" w14:textId="77777777" w:rsidR="00155266" w:rsidRPr="00B8310F" w:rsidRDefault="00155266" w:rsidP="001552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gression coefficient </w:t>
            </w:r>
          </w:p>
          <w:p w14:paraId="7231F473" w14:textId="77777777" w:rsidR="00155266" w:rsidRPr="00B8310F" w:rsidRDefault="00155266" w:rsidP="001552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log</w:t>
            </w:r>
            <w:proofErr w:type="gramEnd"/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dds, </w:t>
            </w:r>
          </w:p>
          <w:p w14:paraId="26C48CB2" w14:textId="150B6BC4" w:rsidR="00155266" w:rsidRPr="00B8310F" w:rsidRDefault="00155266" w:rsidP="001552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mean ± std. error)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63DB6" w14:textId="48069C25" w:rsidR="00155266" w:rsidRPr="00B8310F" w:rsidRDefault="00155266" w:rsidP="001552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310F">
              <w:rPr>
                <w:rFonts w:ascii="Times New Roman" w:hAnsi="Times New Roman" w:cs="Times New Roman"/>
                <w:b/>
                <w:bCs/>
                <w:lang w:val="en-US"/>
              </w:rPr>
              <w:t>Coefficient for score</w:t>
            </w:r>
            <w:r w:rsidR="00E71AE2" w:rsidRPr="00B8310F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4217F7" w:rsidRPr="00B8310F" w14:paraId="0F378F5F" w14:textId="77777777" w:rsidTr="004217F7">
        <w:trPr>
          <w:trHeight w:val="1129"/>
        </w:trPr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 w14:paraId="39277D19" w14:textId="77777777" w:rsidR="004217F7" w:rsidRPr="00B8310F" w:rsidRDefault="004217F7" w:rsidP="004217F7">
            <w:pPr>
              <w:rPr>
                <w:rFonts w:ascii="Times New Roman" w:hAnsi="Times New Roman" w:cs="Times New Roman"/>
                <w:lang w:val="en-US"/>
              </w:rPr>
            </w:pPr>
          </w:p>
          <w:p w14:paraId="7CDE12FC" w14:textId="77777777" w:rsidR="004217F7" w:rsidRPr="00B8310F" w:rsidRDefault="004217F7" w:rsidP="004217F7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Model for validating </w:t>
            </w:r>
            <w:r w:rsidRPr="00B8310F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trial in real patient data</w:t>
            </w:r>
          </w:p>
          <w:p w14:paraId="6DD71716" w14:textId="77777777" w:rsidR="004217F7" w:rsidRPr="00B8310F" w:rsidRDefault="004217F7" w:rsidP="004217F7">
            <w:pPr>
              <w:rPr>
                <w:rFonts w:ascii="Times New Roman" w:hAnsi="Times New Roman" w:cs="Times New Roman"/>
                <w:lang w:val="en-US"/>
              </w:rPr>
            </w:pPr>
          </w:p>
          <w:p w14:paraId="063820EF" w14:textId="276D5250" w:rsidR="004217F7" w:rsidRPr="00B8310F" w:rsidRDefault="004217F7" w:rsidP="004217F7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C-statistic 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92)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 w14:paraId="63DA6B8F" w14:textId="77777777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Lung compliance </w:t>
            </w:r>
          </w:p>
          <w:p w14:paraId="679308D7" w14:textId="320AD000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L/cm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14:paraId="17A35328" w14:textId="571397A6" w:rsidR="004217F7" w:rsidRPr="00B8310F" w:rsidRDefault="004217F7" w:rsidP="004217F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31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0EC71C91" w14:textId="27FB7FEF" w:rsidR="004217F7" w:rsidRPr="00B8310F" w:rsidRDefault="004217F7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p&lt;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001)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vAlign w:val="center"/>
          </w:tcPr>
          <w:p w14:paraId="079F8ED7" w14:textId="5497B417" w:rsidR="004217F7" w:rsidRPr="00B8310F" w:rsidRDefault="004217F7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4217F7" w:rsidRPr="00B8310F" w14:paraId="1A82D83D" w14:textId="77777777" w:rsidTr="004217F7">
        <w:trPr>
          <w:trHeight w:val="1129"/>
        </w:trPr>
        <w:tc>
          <w:tcPr>
            <w:tcW w:w="1959" w:type="dxa"/>
            <w:vMerge/>
            <w:vAlign w:val="center"/>
          </w:tcPr>
          <w:p w14:paraId="5FCB0BFB" w14:textId="77777777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4" w:type="dxa"/>
            <w:vAlign w:val="center"/>
          </w:tcPr>
          <w:p w14:paraId="05373577" w14:textId="77777777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Ventilatory ratio </w:t>
            </w:r>
          </w:p>
          <w:p w14:paraId="6183EB01" w14:textId="41FF9656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B8310F">
              <w:rPr>
                <w:rFonts w:ascii="Times New Roman" w:hAnsi="Times New Roman" w:cs="Times New Roman"/>
                <w:lang w:val="en-US"/>
              </w:rPr>
              <w:t>no</w:t>
            </w:r>
            <w:proofErr w:type="gramEnd"/>
            <w:r w:rsidRPr="00B8310F">
              <w:rPr>
                <w:rFonts w:ascii="Times New Roman" w:hAnsi="Times New Roman" w:cs="Times New Roman"/>
                <w:lang w:val="en-US"/>
              </w:rPr>
              <w:t xml:space="preserve"> units)</w:t>
            </w:r>
          </w:p>
        </w:tc>
        <w:tc>
          <w:tcPr>
            <w:tcW w:w="2361" w:type="dxa"/>
            <w:vAlign w:val="center"/>
          </w:tcPr>
          <w:p w14:paraId="538C2853" w14:textId="43118349" w:rsidR="004217F7" w:rsidRPr="00B8310F" w:rsidRDefault="004217F7" w:rsidP="004217F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–2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9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± 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1CDB67BF" w14:textId="11E6512D" w:rsidR="004217F7" w:rsidRPr="00B8310F" w:rsidRDefault="004217F7" w:rsidP="004217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p&lt;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001)</w:t>
            </w:r>
          </w:p>
        </w:tc>
        <w:tc>
          <w:tcPr>
            <w:tcW w:w="2366" w:type="dxa"/>
            <w:vAlign w:val="center"/>
          </w:tcPr>
          <w:p w14:paraId="2827D0D2" w14:textId="7E1D2300" w:rsidR="004217F7" w:rsidRPr="00B8310F" w:rsidRDefault="004217F7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4217F7" w:rsidRPr="00B8310F" w14:paraId="6FDB25EE" w14:textId="77777777" w:rsidTr="004217F7">
        <w:trPr>
          <w:trHeight w:val="1129"/>
        </w:trPr>
        <w:tc>
          <w:tcPr>
            <w:tcW w:w="1959" w:type="dxa"/>
            <w:vMerge/>
            <w:tcBorders>
              <w:bottom w:val="single" w:sz="4" w:space="0" w:color="000000"/>
            </w:tcBorders>
            <w:vAlign w:val="center"/>
          </w:tcPr>
          <w:p w14:paraId="51954C54" w14:textId="77777777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 w14:paraId="28AE6EBC" w14:textId="4D0182BB" w:rsidR="004217F7" w:rsidRPr="00B8310F" w:rsidRDefault="004217F7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Strong ion difference (</w:t>
            </w:r>
            <w:proofErr w:type="spellStart"/>
            <w:r w:rsidRPr="00B8310F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B831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 w14:paraId="69E315AE" w14:textId="5DD291B9" w:rsidR="004217F7" w:rsidRPr="00B8310F" w:rsidRDefault="004217F7" w:rsidP="004217F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2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8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± 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1</w:t>
            </w:r>
          </w:p>
          <w:p w14:paraId="46DADC37" w14:textId="6707CFBF" w:rsidR="004217F7" w:rsidRPr="00B8310F" w:rsidRDefault="004217F7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p&lt;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001)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 w14:paraId="553F137B" w14:textId="197FDBD2" w:rsidR="004217F7" w:rsidRPr="00B8310F" w:rsidRDefault="004217F7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4217F7" w:rsidRPr="00B8310F" w14:paraId="724629CB" w14:textId="77777777" w:rsidTr="004217F7">
        <w:trPr>
          <w:trHeight w:val="1532"/>
        </w:trPr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 w14:paraId="362746E7" w14:textId="514B0216" w:rsidR="00155266" w:rsidRPr="00B8310F" w:rsidRDefault="00155266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Simplified model for clinical prediction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 w14:paraId="57390848" w14:textId="77777777" w:rsidR="004217F7" w:rsidRPr="00B8310F" w:rsidRDefault="00155266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 xml:space="preserve">Normalized respiratory system elastance </w:t>
            </w:r>
          </w:p>
          <w:p w14:paraId="454B09E8" w14:textId="3C9BD7E5" w:rsidR="00155266" w:rsidRPr="00B8310F" w:rsidRDefault="00155266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B8310F">
              <w:rPr>
                <w:rFonts w:ascii="Times New Roman" w:hAnsi="Times New Roman" w:cs="Times New Roman"/>
                <w:lang w:val="en-US"/>
              </w:rPr>
              <w:t>cm</w:t>
            </w:r>
            <w:proofErr w:type="gramEnd"/>
            <w:r w:rsidRPr="00B8310F">
              <w:rPr>
                <w:rFonts w:ascii="Times New Roman" w:hAnsi="Times New Roman" w:cs="Times New Roman"/>
                <w:lang w:val="en-US"/>
              </w:rPr>
              <w:t xml:space="preserve"> H</w:t>
            </w:r>
            <w:r w:rsidRPr="00B8310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8310F">
              <w:rPr>
                <w:rFonts w:ascii="Times New Roman" w:hAnsi="Times New Roman" w:cs="Times New Roman"/>
                <w:lang w:val="en-US"/>
              </w:rPr>
              <w:t>O/</w:t>
            </w:r>
            <w:r w:rsidR="004217F7" w:rsidRPr="00B8310F">
              <w:rPr>
                <w:rFonts w:ascii="Times New Roman" w:hAnsi="Times New Roman" w:cs="Times New Roman"/>
                <w:lang w:val="en-US"/>
              </w:rPr>
              <w:t>[</w:t>
            </w:r>
            <w:r w:rsidRPr="00B8310F">
              <w:rPr>
                <w:rFonts w:ascii="Times New Roman" w:hAnsi="Times New Roman" w:cs="Times New Roman"/>
                <w:lang w:val="en-US"/>
              </w:rPr>
              <w:t>mL/kg</w:t>
            </w:r>
            <w:r w:rsidR="004217F7" w:rsidRPr="00B8310F">
              <w:rPr>
                <w:rFonts w:ascii="Times New Roman" w:hAnsi="Times New Roman" w:cs="Times New Roman"/>
                <w:lang w:val="en-US"/>
              </w:rPr>
              <w:t>]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14:paraId="5DEC7B02" w14:textId="36151A93" w:rsidR="00155266" w:rsidRPr="00B8310F" w:rsidRDefault="00E71AE2" w:rsidP="00E71A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-1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49</w:t>
            </w:r>
            <w:r w:rsidRPr="00B8310F">
              <w:rPr>
                <w:rFonts w:ascii="Times New Roman" w:hAnsi="Times New Roman" w:cs="Times New Roman"/>
                <w:lang w:val="en-US"/>
              </w:rPr>
              <w:t xml:space="preserve"> ± 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6AC7D93A" w14:textId="62A95975" w:rsidR="00E71AE2" w:rsidRPr="00B8310F" w:rsidRDefault="00E71AE2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p&lt;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001)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vAlign w:val="center"/>
          </w:tcPr>
          <w:p w14:paraId="0FE57F02" w14:textId="4166FC0E" w:rsidR="00155266" w:rsidRPr="00B8310F" w:rsidRDefault="00E71AE2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</w:t>
            </w:r>
            <w:r w:rsidR="0014391C" w:rsidRPr="00B8310F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4217F7" w:rsidRPr="00B8310F" w14:paraId="2817D468" w14:textId="77777777" w:rsidTr="004217F7">
        <w:trPr>
          <w:trHeight w:val="1129"/>
        </w:trPr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 w14:paraId="439360CA" w14:textId="77777777" w:rsidR="00155266" w:rsidRPr="00B8310F" w:rsidRDefault="00155266" w:rsidP="001552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 w14:paraId="08BE482F" w14:textId="1E07430C" w:rsidR="00155266" w:rsidRPr="00B8310F" w:rsidRDefault="00155266" w:rsidP="00155266">
            <w:pPr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Ventilatory ratio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 w14:paraId="2AE62926" w14:textId="5800F67A" w:rsidR="00155266" w:rsidRPr="00B8310F" w:rsidRDefault="00E71AE2" w:rsidP="00E71A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–2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17 ± 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6E3FB3C" w14:textId="5DD84BE9" w:rsidR="00E71AE2" w:rsidRPr="00B8310F" w:rsidRDefault="00E71AE2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(p&lt;0</w:t>
            </w:r>
            <w:r w:rsidR="00370DB0" w:rsidRPr="00B8310F">
              <w:rPr>
                <w:rFonts w:ascii="Times New Roman" w:hAnsi="Times New Roman" w:cs="Times New Roman"/>
                <w:lang w:val="en-US"/>
              </w:rPr>
              <w:t>·</w:t>
            </w:r>
            <w:r w:rsidRPr="00B8310F">
              <w:rPr>
                <w:rFonts w:ascii="Times New Roman" w:hAnsi="Times New Roman" w:cs="Times New Roman"/>
                <w:lang w:val="en-US"/>
              </w:rPr>
              <w:t>0001)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 w14:paraId="7329DD33" w14:textId="0DFC1591" w:rsidR="00155266" w:rsidRPr="00B8310F" w:rsidRDefault="0014391C" w:rsidP="001552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10F">
              <w:rPr>
                <w:rFonts w:ascii="Times New Roman" w:hAnsi="Times New Roman" w:cs="Times New Roman"/>
                <w:lang w:val="en-US"/>
              </w:rPr>
              <w:t>1**</w:t>
            </w:r>
          </w:p>
        </w:tc>
      </w:tr>
    </w:tbl>
    <w:p w14:paraId="35B4B5F7" w14:textId="70B59D71" w:rsidR="00155266" w:rsidRPr="00B8310F" w:rsidRDefault="00155266" w:rsidP="00B24D79">
      <w:pPr>
        <w:rPr>
          <w:rFonts w:ascii="Times New Roman" w:hAnsi="Times New Roman" w:cs="Times New Roman"/>
          <w:lang w:val="en-US"/>
        </w:rPr>
      </w:pPr>
    </w:p>
    <w:p w14:paraId="0265FAA8" w14:textId="1AD408B6" w:rsidR="00155266" w:rsidRPr="00B8310F" w:rsidRDefault="00E71AE2" w:rsidP="00B24D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*Clinical prediction score is computed as (normalized respiratory system elastance) + ventilatory ratio. </w:t>
      </w:r>
      <w:r w:rsidR="0014391C" w:rsidRPr="00B8310F">
        <w:rPr>
          <w:rFonts w:ascii="Times New Roman" w:hAnsi="Times New Roman" w:cs="Times New Roman"/>
          <w:lang w:val="en-US"/>
        </w:rPr>
        <w:t>The maximum value is taken to be 6 and the minimum value is taken to be 3.</w:t>
      </w:r>
    </w:p>
    <w:p w14:paraId="535EE7F6" w14:textId="5289BFD6" w:rsidR="0014391C" w:rsidRPr="00B8310F" w:rsidRDefault="0014391C" w:rsidP="00B24D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>**Since the coefficients of -1</w:t>
      </w:r>
      <w:r w:rsidR="00370DB0" w:rsidRPr="00B8310F">
        <w:rPr>
          <w:rFonts w:ascii="Times New Roman" w:hAnsi="Times New Roman" w:cs="Times New Roman"/>
          <w:lang w:val="en-US"/>
        </w:rPr>
        <w:t>·</w:t>
      </w:r>
      <w:r w:rsidRPr="00B8310F">
        <w:rPr>
          <w:rFonts w:ascii="Times New Roman" w:hAnsi="Times New Roman" w:cs="Times New Roman"/>
          <w:lang w:val="en-US"/>
        </w:rPr>
        <w:t>5 and -2</w:t>
      </w:r>
      <w:r w:rsidR="00370DB0" w:rsidRPr="00B8310F">
        <w:rPr>
          <w:rFonts w:ascii="Times New Roman" w:hAnsi="Times New Roman" w:cs="Times New Roman"/>
          <w:lang w:val="en-US"/>
        </w:rPr>
        <w:t>·</w:t>
      </w:r>
      <w:r w:rsidRPr="00B8310F">
        <w:rPr>
          <w:rFonts w:ascii="Times New Roman" w:hAnsi="Times New Roman" w:cs="Times New Roman"/>
          <w:lang w:val="en-US"/>
        </w:rPr>
        <w:t xml:space="preserve">2 are </w:t>
      </w:r>
      <w:proofErr w:type="gramStart"/>
      <w:r w:rsidRPr="00B8310F">
        <w:rPr>
          <w:rFonts w:ascii="Times New Roman" w:hAnsi="Times New Roman" w:cs="Times New Roman"/>
          <w:lang w:val="en-US"/>
        </w:rPr>
        <w:t>fairly similar</w:t>
      </w:r>
      <w:proofErr w:type="gramEnd"/>
      <w:r w:rsidRPr="00B8310F">
        <w:rPr>
          <w:rFonts w:ascii="Times New Roman" w:hAnsi="Times New Roman" w:cs="Times New Roman"/>
          <w:lang w:val="en-US"/>
        </w:rPr>
        <w:t xml:space="preserve"> and the distributions of normalized elastance and ventilatory ratio are fairly similar, for the sake of simplicity of clinical application both variables were assigned a coefficient of 1 for the purpose of creating the score.</w:t>
      </w:r>
    </w:p>
    <w:p w14:paraId="527E0DFA" w14:textId="484EF115" w:rsidR="00120B2A" w:rsidRPr="00B8310F" w:rsidRDefault="00120B2A" w:rsidP="00B24D79">
      <w:pPr>
        <w:rPr>
          <w:rFonts w:ascii="Times New Roman" w:hAnsi="Times New Roman" w:cs="Times New Roman"/>
          <w:i/>
          <w:iCs/>
          <w:lang w:val="en-US"/>
        </w:rPr>
      </w:pPr>
    </w:p>
    <w:p w14:paraId="719A59BB" w14:textId="202B18D0" w:rsidR="004A6B64" w:rsidRPr="00B8310F" w:rsidRDefault="00564083" w:rsidP="00B24D79">
      <w:pPr>
        <w:rPr>
          <w:rFonts w:ascii="Times New Roman" w:hAnsi="Times New Roman" w:cs="Times New Roman"/>
          <w:i/>
          <w:iCs/>
          <w:lang w:val="en-US"/>
        </w:rPr>
      </w:pPr>
      <w:r w:rsidRPr="00B8310F"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1B99D09A" wp14:editId="46AFC5E6">
            <wp:extent cx="5760720" cy="3151505"/>
            <wp:effectExtent l="0" t="0" r="5080" b="0"/>
            <wp:docPr id="360442335" name="Image 1" descr="Une image contenant texte, diagramme, Pl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442335" name="Image 1" descr="Une image contenant texte, diagramme, Plan, lign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F2DBD" w14:textId="40E2F249" w:rsidR="004A6B64" w:rsidRPr="00B8310F" w:rsidRDefault="004A6B64" w:rsidP="004A6B64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1</w:t>
      </w:r>
      <w:r w:rsidRPr="00B8310F">
        <w:rPr>
          <w:rFonts w:ascii="Times New Roman" w:hAnsi="Times New Roman" w:cs="Times New Roman"/>
          <w:b/>
          <w:bCs/>
          <w:lang w:val="en-US"/>
        </w:rPr>
        <w:t>.</w:t>
      </w:r>
      <w:r w:rsidRPr="00B8310F">
        <w:rPr>
          <w:rFonts w:ascii="Times New Roman" w:hAnsi="Times New Roman" w:cs="Times New Roman"/>
          <w:lang w:val="en-US"/>
        </w:rPr>
        <w:t xml:space="preserve"> The </w:t>
      </w:r>
      <w:r w:rsidR="00B87F5D" w:rsidRPr="00B8310F">
        <w:rPr>
          <w:rFonts w:ascii="Times New Roman" w:hAnsi="Times New Roman" w:cs="Times New Roman"/>
          <w:lang w:val="en-US"/>
        </w:rPr>
        <w:t>lung- and diaphragm-protective ventilation and sedation</w:t>
      </w:r>
      <w:r w:rsidRPr="00B8310F">
        <w:rPr>
          <w:rFonts w:ascii="Times New Roman" w:hAnsi="Times New Roman" w:cs="Times New Roman"/>
          <w:lang w:val="en-US"/>
        </w:rPr>
        <w:t xml:space="preserve"> titration algorithm</w:t>
      </w:r>
      <w:r w:rsidR="00413163" w:rsidRPr="00B8310F">
        <w:rPr>
          <w:rFonts w:ascii="Times New Roman" w:hAnsi="Times New Roman" w:cs="Times New Roman"/>
          <w:lang w:val="en-US"/>
        </w:rPr>
        <w:t>, adapted from</w:t>
      </w:r>
      <w:r w:rsidR="00C864DA" w:rsidRPr="00B8310F">
        <w:rPr>
          <w:rFonts w:ascii="Times New Roman" w:hAnsi="Times New Roman" w:cs="Times New Roman"/>
          <w:vertAlign w:val="superscript"/>
          <w:lang w:val="en-US"/>
        </w:rPr>
        <w:t>E1</w:t>
      </w:r>
      <w:r w:rsidR="00B87F5D" w:rsidRPr="00B8310F">
        <w:rPr>
          <w:rFonts w:ascii="Times New Roman" w:hAnsi="Times New Roman" w:cs="Times New Roman"/>
          <w:lang w:val="en-US"/>
        </w:rPr>
        <w:t>.</w:t>
      </w:r>
    </w:p>
    <w:p w14:paraId="356AA6D0" w14:textId="578E45EA" w:rsidR="00A52879" w:rsidRPr="00B8310F" w:rsidRDefault="00A52879" w:rsidP="004A6B64">
      <w:pPr>
        <w:rPr>
          <w:rFonts w:ascii="Times New Roman" w:hAnsi="Times New Roman" w:cs="Times New Roman"/>
          <w:lang w:val="en-US"/>
        </w:rPr>
      </w:pPr>
    </w:p>
    <w:p w14:paraId="081CFF5F" w14:textId="5B7D9F6D" w:rsidR="00A52879" w:rsidRPr="00B8310F" w:rsidRDefault="00A528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br w:type="page"/>
      </w:r>
    </w:p>
    <w:p w14:paraId="1AF913F4" w14:textId="4E5CD64E" w:rsidR="004A6B64" w:rsidRPr="00B8310F" w:rsidRDefault="00A52879" w:rsidP="00B24D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FC46AF" wp14:editId="6852DFB3">
            <wp:extent cx="5760720" cy="4075430"/>
            <wp:effectExtent l="0" t="0" r="508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646FA" w14:textId="522DBA17" w:rsidR="00A52879" w:rsidRPr="00B8310F" w:rsidRDefault="00A52879" w:rsidP="00B24D79">
      <w:pPr>
        <w:rPr>
          <w:rFonts w:ascii="Times New Roman" w:hAnsi="Times New Roman" w:cs="Times New Roman"/>
          <w:lang w:val="en-US"/>
        </w:rPr>
      </w:pPr>
    </w:p>
    <w:p w14:paraId="3F48D2F5" w14:textId="088F13D9" w:rsidR="00A52879" w:rsidRPr="00B8310F" w:rsidRDefault="00A52879" w:rsidP="00AA680F">
      <w:p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E71E81">
        <w:rPr>
          <w:rFonts w:ascii="Times New Roman" w:hAnsi="Times New Roman" w:cs="Times New Roman"/>
          <w:b/>
          <w:bCs/>
          <w:lang w:val="en-US"/>
        </w:rPr>
        <w:t>S</w:t>
      </w:r>
      <w:r w:rsidR="00E71E81" w:rsidRPr="00B8310F">
        <w:rPr>
          <w:rFonts w:ascii="Times New Roman" w:hAnsi="Times New Roman" w:cs="Times New Roman"/>
          <w:b/>
          <w:bCs/>
          <w:lang w:val="en-US"/>
        </w:rPr>
        <w:t>2</w:t>
      </w:r>
      <w:r w:rsidRPr="00B8310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E4CED" w:rsidRPr="00B8310F">
        <w:rPr>
          <w:rFonts w:ascii="Times New Roman" w:hAnsi="Times New Roman" w:cs="Times New Roman"/>
          <w:b/>
          <w:bCs/>
          <w:lang w:val="en-US"/>
        </w:rPr>
        <w:t xml:space="preserve">Relative influence of different patient parameters on the probability of achieving LDP targets during the </w:t>
      </w:r>
      <w:r w:rsidR="00DE4CED" w:rsidRPr="00B8310F">
        <w:rPr>
          <w:rFonts w:ascii="Times New Roman" w:hAnsi="Times New Roman" w:cs="Times New Roman"/>
          <w:b/>
          <w:bCs/>
          <w:i/>
          <w:iCs/>
          <w:lang w:val="en-US"/>
        </w:rPr>
        <w:t>in silico</w:t>
      </w:r>
      <w:r w:rsidR="00DE4CED" w:rsidRPr="00B8310F">
        <w:rPr>
          <w:rFonts w:ascii="Times New Roman" w:hAnsi="Times New Roman" w:cs="Times New Roman"/>
          <w:b/>
          <w:bCs/>
          <w:lang w:val="en-US"/>
        </w:rPr>
        <w:t xml:space="preserve"> trial.</w:t>
      </w:r>
    </w:p>
    <w:p w14:paraId="1E8B88B1" w14:textId="4286FE2B" w:rsidR="00DE4CED" w:rsidRPr="00B8310F" w:rsidRDefault="00DE4CED" w:rsidP="00B24D79">
      <w:pPr>
        <w:rPr>
          <w:rFonts w:ascii="Times New Roman" w:hAnsi="Times New Roman" w:cs="Times New Roman"/>
          <w:lang w:val="en-US"/>
        </w:rPr>
      </w:pPr>
    </w:p>
    <w:p w14:paraId="4FD19009" w14:textId="043C15E6" w:rsidR="00C864DA" w:rsidRPr="00B8310F" w:rsidRDefault="00C864DA" w:rsidP="00B24D79">
      <w:pPr>
        <w:rPr>
          <w:rFonts w:ascii="Times New Roman" w:hAnsi="Times New Roman" w:cs="Times New Roman"/>
          <w:lang w:val="en-US"/>
        </w:rPr>
      </w:pPr>
    </w:p>
    <w:p w14:paraId="1020DC4B" w14:textId="57AFE483" w:rsidR="00410AC3" w:rsidRPr="00B8310F" w:rsidRDefault="00410AC3" w:rsidP="00B24D79">
      <w:pPr>
        <w:rPr>
          <w:rFonts w:ascii="Times New Roman" w:hAnsi="Times New Roman" w:cs="Times New Roman"/>
          <w:lang w:val="en-US"/>
        </w:rPr>
      </w:pPr>
    </w:p>
    <w:p w14:paraId="11DE696F" w14:textId="1C7F73C2" w:rsidR="00410AC3" w:rsidRPr="00B8310F" w:rsidRDefault="00410AC3" w:rsidP="00B24D79">
      <w:pPr>
        <w:rPr>
          <w:rFonts w:ascii="Times New Roman" w:hAnsi="Times New Roman" w:cs="Times New Roman"/>
          <w:lang w:val="en-US"/>
        </w:rPr>
      </w:pPr>
    </w:p>
    <w:p w14:paraId="6088A84D" w14:textId="75AD6F1B" w:rsidR="00410AC3" w:rsidRPr="00B8310F" w:rsidRDefault="00410AC3" w:rsidP="00B24D79">
      <w:pPr>
        <w:rPr>
          <w:rFonts w:ascii="Times New Roman" w:hAnsi="Times New Roman" w:cs="Times New Roman"/>
          <w:lang w:val="en-US"/>
        </w:rPr>
      </w:pPr>
    </w:p>
    <w:p w14:paraId="198C568C" w14:textId="77777777" w:rsidR="00410AC3" w:rsidRPr="00B8310F" w:rsidRDefault="00410AC3" w:rsidP="00B24D79">
      <w:pPr>
        <w:rPr>
          <w:rFonts w:ascii="Times New Roman" w:hAnsi="Times New Roman" w:cs="Times New Roman"/>
          <w:lang w:val="en-US"/>
        </w:rPr>
      </w:pPr>
    </w:p>
    <w:p w14:paraId="5F940499" w14:textId="4C814F0D" w:rsidR="00C864DA" w:rsidRPr="00B8310F" w:rsidRDefault="00C864DA" w:rsidP="00B24D79">
      <w:pPr>
        <w:rPr>
          <w:rFonts w:ascii="Times New Roman" w:hAnsi="Times New Roman" w:cs="Times New Roman"/>
          <w:lang w:val="en-US"/>
        </w:rPr>
      </w:pPr>
    </w:p>
    <w:p w14:paraId="17C28E07" w14:textId="732D7DD6" w:rsidR="00C864DA" w:rsidRPr="00B8310F" w:rsidRDefault="00C864DA" w:rsidP="00B24D79">
      <w:pPr>
        <w:rPr>
          <w:rFonts w:ascii="Times New Roman" w:hAnsi="Times New Roman" w:cs="Times New Roman"/>
          <w:b/>
          <w:bCs/>
          <w:lang w:val="en-US"/>
        </w:rPr>
      </w:pPr>
      <w:r w:rsidRPr="00B8310F">
        <w:rPr>
          <w:rFonts w:ascii="Times New Roman" w:hAnsi="Times New Roman" w:cs="Times New Roman"/>
          <w:b/>
          <w:bCs/>
          <w:lang w:val="en-US"/>
        </w:rPr>
        <w:t>References:</w:t>
      </w:r>
    </w:p>
    <w:p w14:paraId="334171E2" w14:textId="70BAAE4F" w:rsidR="00C864DA" w:rsidRPr="00B8310F" w:rsidRDefault="00C864DA" w:rsidP="00B24D79">
      <w:pPr>
        <w:rPr>
          <w:rFonts w:ascii="Times New Roman" w:hAnsi="Times New Roman" w:cs="Times New Roman"/>
          <w:lang w:val="en-US"/>
        </w:rPr>
      </w:pPr>
    </w:p>
    <w:p w14:paraId="44BE0A47" w14:textId="6E32B4D0" w:rsidR="00C864DA" w:rsidRPr="00B8310F" w:rsidRDefault="00B85698" w:rsidP="00B24D79">
      <w:pPr>
        <w:rPr>
          <w:rFonts w:ascii="Times New Roman" w:hAnsi="Times New Roman" w:cs="Times New Roman"/>
          <w:lang w:val="en-US"/>
        </w:rPr>
      </w:pPr>
      <w:r w:rsidRPr="00B8310F">
        <w:rPr>
          <w:rFonts w:ascii="Times New Roman" w:hAnsi="Times New Roman" w:cs="Times New Roman"/>
          <w:lang w:val="en-US"/>
        </w:rPr>
        <w:t xml:space="preserve">E1 </w:t>
      </w:r>
      <w:proofErr w:type="spellStart"/>
      <w:r w:rsidRPr="00B8310F">
        <w:rPr>
          <w:rFonts w:ascii="Times New Roman" w:hAnsi="Times New Roman" w:cs="Times New Roman"/>
          <w:lang w:val="en-US"/>
        </w:rPr>
        <w:t>Dianti</w:t>
      </w:r>
      <w:proofErr w:type="spellEnd"/>
      <w:r w:rsidRPr="00B8310F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B8310F">
        <w:rPr>
          <w:rFonts w:ascii="Times New Roman" w:hAnsi="Times New Roman" w:cs="Times New Roman"/>
          <w:lang w:val="en-US"/>
        </w:rPr>
        <w:t>Fard</w:t>
      </w:r>
      <w:proofErr w:type="spellEnd"/>
      <w:r w:rsidRPr="00B8310F">
        <w:rPr>
          <w:rFonts w:ascii="Times New Roman" w:hAnsi="Times New Roman" w:cs="Times New Roman"/>
          <w:lang w:val="en-US"/>
        </w:rPr>
        <w:t xml:space="preserve"> S, Wong J, Chan TCY, Del Sorbo L, Fan E, et al. Strategies for lung- and diaphragm-protective ventilation in acute hypoxemic respiratory failure: a physiological trial. Crit Care [Internet]. 2022 Aug 29 [cited 2022 Sep 6];26(1):259. Available from: https://ccforum.biomedcentral.com/articles/10.1186/s13054-022-04123-9</w:t>
      </w:r>
    </w:p>
    <w:sectPr w:rsidR="00C864DA" w:rsidRPr="00B831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322F6D"/>
    <w:multiLevelType w:val="multilevel"/>
    <w:tmpl w:val="5D0C1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433E80"/>
    <w:multiLevelType w:val="hybridMultilevel"/>
    <w:tmpl w:val="861E95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79"/>
    <w:rsid w:val="00120B2A"/>
    <w:rsid w:val="00131238"/>
    <w:rsid w:val="0014391C"/>
    <w:rsid w:val="00155266"/>
    <w:rsid w:val="00272FA2"/>
    <w:rsid w:val="0028612C"/>
    <w:rsid w:val="002A50C4"/>
    <w:rsid w:val="00370DB0"/>
    <w:rsid w:val="003A2EAC"/>
    <w:rsid w:val="00410AC3"/>
    <w:rsid w:val="00413163"/>
    <w:rsid w:val="004217F7"/>
    <w:rsid w:val="004A6B64"/>
    <w:rsid w:val="004F4BF8"/>
    <w:rsid w:val="00506498"/>
    <w:rsid w:val="005071FC"/>
    <w:rsid w:val="005440FD"/>
    <w:rsid w:val="00564083"/>
    <w:rsid w:val="00577E3B"/>
    <w:rsid w:val="006E201E"/>
    <w:rsid w:val="008156F2"/>
    <w:rsid w:val="00845662"/>
    <w:rsid w:val="008533BC"/>
    <w:rsid w:val="008C5C29"/>
    <w:rsid w:val="009E0319"/>
    <w:rsid w:val="00A03B82"/>
    <w:rsid w:val="00A33DA4"/>
    <w:rsid w:val="00A42213"/>
    <w:rsid w:val="00A52879"/>
    <w:rsid w:val="00A64351"/>
    <w:rsid w:val="00AA680F"/>
    <w:rsid w:val="00B24D79"/>
    <w:rsid w:val="00B615A0"/>
    <w:rsid w:val="00B8310F"/>
    <w:rsid w:val="00B85698"/>
    <w:rsid w:val="00B87F5D"/>
    <w:rsid w:val="00BF6B53"/>
    <w:rsid w:val="00C211CA"/>
    <w:rsid w:val="00C864DA"/>
    <w:rsid w:val="00C9454E"/>
    <w:rsid w:val="00CD2745"/>
    <w:rsid w:val="00D32FC4"/>
    <w:rsid w:val="00D56128"/>
    <w:rsid w:val="00D67169"/>
    <w:rsid w:val="00D739DB"/>
    <w:rsid w:val="00D805AD"/>
    <w:rsid w:val="00D80E70"/>
    <w:rsid w:val="00D810AB"/>
    <w:rsid w:val="00D95EF0"/>
    <w:rsid w:val="00DE4CED"/>
    <w:rsid w:val="00E71AE2"/>
    <w:rsid w:val="00E71E81"/>
    <w:rsid w:val="00E920BD"/>
    <w:rsid w:val="00F2255E"/>
    <w:rsid w:val="00F43BA1"/>
    <w:rsid w:val="00F51E4A"/>
    <w:rsid w:val="00F5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5CC1"/>
  <w15:chartTrackingRefBased/>
  <w15:docId w15:val="{7D1DCE70-457F-2E44-8233-2EA8BBEDB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79"/>
    <w:rPr>
      <w:rFonts w:ascii="Arial" w:hAnsi="Aria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24D79"/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6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B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B64"/>
    <w:rPr>
      <w:rFonts w:ascii="Arial" w:hAnsi="Arial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B64"/>
    <w:rPr>
      <w:rFonts w:ascii="Arial" w:hAnsi="Arial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C211CA"/>
    <w:rPr>
      <w:rFonts w:ascii="Arial" w:hAnsi="Arial"/>
      <w:lang w:val="fr-FR"/>
    </w:rPr>
  </w:style>
  <w:style w:type="character" w:styleId="PlaceholderText">
    <w:name w:val="Placeholder Text"/>
    <w:basedOn w:val="DefaultParagraphFont"/>
    <w:uiPriority w:val="99"/>
    <w:semiHidden/>
    <w:rsid w:val="00E71AE2"/>
    <w:rPr>
      <w:color w:val="808080"/>
    </w:rPr>
  </w:style>
  <w:style w:type="paragraph" w:styleId="ListParagraph">
    <w:name w:val="List Paragraph"/>
    <w:basedOn w:val="Normal"/>
    <w:uiPriority w:val="34"/>
    <w:qFormat/>
    <w:rsid w:val="00F55279"/>
    <w:pPr>
      <w:ind w:left="720"/>
      <w:contextualSpacing/>
    </w:pPr>
  </w:style>
  <w:style w:type="paragraph" w:customStyle="1" w:styleId="Bibliographie1">
    <w:name w:val="Bibliographie1"/>
    <w:basedOn w:val="Normal"/>
    <w:link w:val="BibliographyCar3"/>
    <w:rsid w:val="00370DB0"/>
    <w:pPr>
      <w:tabs>
        <w:tab w:val="left" w:pos="260"/>
        <w:tab w:val="left" w:pos="500"/>
      </w:tabs>
      <w:spacing w:after="240"/>
      <w:ind w:left="264" w:hanging="264"/>
    </w:pPr>
    <w:rPr>
      <w:rFonts w:ascii="Times New Roman" w:hAnsi="Times New Roman" w:cs="Times New Roman"/>
      <w:bCs/>
      <w:lang w:val="en-US"/>
    </w:rPr>
  </w:style>
  <w:style w:type="character" w:customStyle="1" w:styleId="BibliographyCar3">
    <w:name w:val="Bibliography Car3"/>
    <w:basedOn w:val="DefaultParagraphFont"/>
    <w:link w:val="Bibliographie1"/>
    <w:rsid w:val="00370DB0"/>
    <w:rPr>
      <w:rFonts w:ascii="Times New Roman" w:hAnsi="Times New Roman" w:cs="Times New Roman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5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5</Words>
  <Characters>5049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Ratano</dc:creator>
  <cp:keywords/>
  <dc:description/>
  <cp:lastModifiedBy>Poornima Thiruvudaiselvi</cp:lastModifiedBy>
  <cp:revision>2</cp:revision>
  <dcterms:created xsi:type="dcterms:W3CDTF">2024-02-23T07:32:00Z</dcterms:created>
  <dcterms:modified xsi:type="dcterms:W3CDTF">2024-02-23T07:32:00Z</dcterms:modified>
</cp:coreProperties>
</file>